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D5232" w14:textId="77777777" w:rsidR="004A33FB" w:rsidRDefault="004A33FB" w:rsidP="00281148">
      <w:pPr>
        <w:tabs>
          <w:tab w:val="left" w:pos="5860"/>
          <w:tab w:val="left" w:pos="5890"/>
          <w:tab w:val="left" w:pos="6460"/>
          <w:tab w:val="left" w:pos="8070"/>
        </w:tabs>
        <w:spacing w:line="360" w:lineRule="auto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14:paraId="734FEDC4" w14:textId="77777777" w:rsidR="00F946BC" w:rsidRPr="004506A2" w:rsidRDefault="00F946BC" w:rsidP="00F946B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506A2">
        <w:rPr>
          <w:rFonts w:ascii="Times New Roman" w:hAnsi="Times New Roman" w:cs="Times New Roman"/>
          <w:b/>
          <w:lang w:val="en-US"/>
        </w:rPr>
        <w:t xml:space="preserve">Selective citation in the literature on swimming in chlorinated water and childhood asthma: a network analysis </w:t>
      </w:r>
    </w:p>
    <w:p w14:paraId="5C61769B" w14:textId="77777777" w:rsidR="00F946BC" w:rsidRPr="004506A2" w:rsidRDefault="00F946BC" w:rsidP="00F946BC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221002A2" w14:textId="0FA8899B" w:rsidR="00F946BC" w:rsidRDefault="00F946BC" w:rsidP="00F946BC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5</w:t>
      </w:r>
      <w:r>
        <w:rPr>
          <w:rFonts w:ascii="Times New Roman" w:hAnsi="Times New Roman" w:cs="Times New Roman"/>
          <w:b/>
          <w:u w:val="single"/>
        </w:rPr>
        <w:t>:</w:t>
      </w:r>
      <w:r w:rsidRPr="00C91FCC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Concordance analyses</w:t>
      </w:r>
    </w:p>
    <w:p w14:paraId="7DD751C1" w14:textId="5BB466A1" w:rsidR="008679F4" w:rsidRDefault="008679F4">
      <w:pPr>
        <w:rPr>
          <w:rFonts w:ascii="Times New Roman" w:hAnsi="Times New Roman" w:cs="Times New Roman"/>
        </w:rPr>
      </w:pPr>
    </w:p>
    <w:p w14:paraId="6225AF01" w14:textId="77777777" w:rsidR="008F1984" w:rsidRDefault="008F1984">
      <w:pPr>
        <w:rPr>
          <w:rFonts w:ascii="Times New Roman" w:hAnsi="Times New Roman" w:cs="Times New Roman"/>
        </w:rPr>
      </w:pPr>
    </w:p>
    <w:p w14:paraId="61681410" w14:textId="77777777" w:rsidR="00B46008" w:rsidRPr="00FF2AEB" w:rsidRDefault="00B46008" w:rsidP="00AB6A17">
      <w:pPr>
        <w:rPr>
          <w:rFonts w:ascii="Times New Roman" w:hAnsi="Times New Roman" w:cs="Times New Roman"/>
        </w:rPr>
      </w:pPr>
    </w:p>
    <w:p w14:paraId="764AEFCA" w14:textId="10AEEF87" w:rsidR="00CE1C0B" w:rsidRPr="005D20B0" w:rsidRDefault="00054CE3" w:rsidP="00CE1C0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A5.1</w:t>
      </w:r>
      <w:r w:rsidR="00CE1C0B" w:rsidRPr="005D20B0">
        <w:rPr>
          <w:rFonts w:ascii="Times New Roman" w:hAnsi="Times New Roman" w:cs="Times New Roman"/>
          <w:b/>
          <w:lang w:val="en-US"/>
        </w:rPr>
        <w:t>. Concordance odds ratios (95% CI’s) for the chance of being cited, all types of articles included, N = 36, n = 570)</w:t>
      </w:r>
    </w:p>
    <w:tbl>
      <w:tblPr>
        <w:tblStyle w:val="TableGrid"/>
        <w:tblW w:w="10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2340"/>
        <w:gridCol w:w="3191"/>
      </w:tblGrid>
      <w:tr w:rsidR="00CE1C0B" w:rsidRPr="005D20B0" w14:paraId="51281AE0" w14:textId="77777777" w:rsidTr="00DE193C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C227A" w14:textId="6B045EDF" w:rsidR="00CE1C0B" w:rsidRPr="005D20B0" w:rsidRDefault="00805A07" w:rsidP="0046363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DE19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tent-related</w:t>
            </w:r>
            <w:r w:rsidR="00BB2B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aracter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378DE" w14:textId="77777777" w:rsidR="00CE1C0B" w:rsidRPr="005D20B0" w:rsidRDefault="00CE1C0B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08842" w14:textId="77777777" w:rsidR="00CE1C0B" w:rsidRPr="005D20B0" w:rsidRDefault="00CE1C0B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CE1C0B" w:rsidRPr="005D20B0" w14:paraId="7C377173" w14:textId="77777777" w:rsidTr="00DE193C">
        <w:tc>
          <w:tcPr>
            <w:tcW w:w="4518" w:type="dxa"/>
          </w:tcPr>
          <w:p w14:paraId="0A9BE77C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’ Conclusion (conc. vs. not)</w:t>
            </w:r>
          </w:p>
        </w:tc>
        <w:tc>
          <w:tcPr>
            <w:tcW w:w="2340" w:type="dxa"/>
          </w:tcPr>
          <w:p w14:paraId="1A0C26F0" w14:textId="77777777" w:rsidR="00CE1C0B" w:rsidRPr="00671C97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9 – 2.4)</w:t>
            </w:r>
          </w:p>
        </w:tc>
        <w:tc>
          <w:tcPr>
            <w:tcW w:w="3191" w:type="dxa"/>
          </w:tcPr>
          <w:p w14:paraId="5F3E8314" w14:textId="77777777" w:rsidR="00CE1C0B" w:rsidRPr="00671C97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0 – 2.6)</w:t>
            </w:r>
          </w:p>
        </w:tc>
      </w:tr>
      <w:tr w:rsidR="00CE1C0B" w:rsidRPr="005D20B0" w14:paraId="67E3B640" w14:textId="77777777" w:rsidTr="00DE193C">
        <w:tc>
          <w:tcPr>
            <w:tcW w:w="4518" w:type="dxa"/>
          </w:tcPr>
          <w:p w14:paraId="76084B26" w14:textId="54A844D3" w:rsidR="00CE1C0B" w:rsidRPr="005D20B0" w:rsidRDefault="00214659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-based Conclusion </w:t>
            </w: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c. vs. not)</w:t>
            </w:r>
          </w:p>
        </w:tc>
        <w:tc>
          <w:tcPr>
            <w:tcW w:w="2340" w:type="dxa"/>
          </w:tcPr>
          <w:p w14:paraId="3737F31B" w14:textId="44EFCE9B" w:rsidR="00CE1C0B" w:rsidRPr="00671C97" w:rsidRDefault="00C40D3A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 – 2.0</w:t>
            </w:r>
            <w:r w:rsidR="00CE1C0B"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91" w:type="dxa"/>
          </w:tcPr>
          <w:p w14:paraId="787627D9" w14:textId="6ED1A21D" w:rsidR="00CE1C0B" w:rsidRPr="00671C97" w:rsidRDefault="00FE1140" w:rsidP="00793D06"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 – 2.0)</w:t>
            </w:r>
            <w:r w:rsidR="00793D06" w:rsidRPr="00671C97">
              <w:t xml:space="preserve"> </w:t>
            </w:r>
          </w:p>
        </w:tc>
      </w:tr>
      <w:tr w:rsidR="00CE1C0B" w:rsidRPr="005D20B0" w14:paraId="17691915" w14:textId="77777777" w:rsidTr="00DE193C">
        <w:tc>
          <w:tcPr>
            <w:tcW w:w="4518" w:type="dxa"/>
            <w:tcBorders>
              <w:top w:val="single" w:sz="4" w:space="0" w:color="auto"/>
              <w:bottom w:val="nil"/>
            </w:tcBorders>
          </w:tcPr>
          <w:p w14:paraId="25D3B05C" w14:textId="5EEAB8F9" w:rsidR="00CE1C0B" w:rsidRPr="005D20B0" w:rsidRDefault="00934C2A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 Ty</w:t>
            </w:r>
            <w:r w:rsidR="00360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r w:rsidR="00CE1C0B"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c. vs. not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5217D9B" w14:textId="77777777" w:rsidR="00CE1C0B" w:rsidRPr="00671C97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0 – 1.9)</w:t>
            </w:r>
          </w:p>
        </w:tc>
        <w:tc>
          <w:tcPr>
            <w:tcW w:w="3191" w:type="dxa"/>
            <w:tcBorders>
              <w:top w:val="single" w:sz="4" w:space="0" w:color="auto"/>
              <w:bottom w:val="nil"/>
            </w:tcBorders>
          </w:tcPr>
          <w:p w14:paraId="30DC8863" w14:textId="77777777" w:rsidR="00CE1C0B" w:rsidRPr="00671C97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1C0B" w:rsidRPr="005D20B0" w14:paraId="2722ED27" w14:textId="77777777" w:rsidTr="00DE193C">
        <w:tc>
          <w:tcPr>
            <w:tcW w:w="4518" w:type="dxa"/>
            <w:tcBorders>
              <w:top w:val="nil"/>
            </w:tcBorders>
          </w:tcPr>
          <w:p w14:paraId="35F3E94F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Quality (conc. vs. not)</w:t>
            </w:r>
          </w:p>
        </w:tc>
        <w:tc>
          <w:tcPr>
            <w:tcW w:w="2340" w:type="dxa"/>
            <w:tcBorders>
              <w:top w:val="nil"/>
            </w:tcBorders>
          </w:tcPr>
          <w:p w14:paraId="694A5BC1" w14:textId="77777777" w:rsidR="00CE1C0B" w:rsidRPr="00671C97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1 – 8.1)</w:t>
            </w:r>
          </w:p>
        </w:tc>
        <w:tc>
          <w:tcPr>
            <w:tcW w:w="3191" w:type="dxa"/>
            <w:tcBorders>
              <w:top w:val="nil"/>
            </w:tcBorders>
          </w:tcPr>
          <w:p w14:paraId="64AEF612" w14:textId="77777777" w:rsidR="00CE1C0B" w:rsidRPr="00671C97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F3AB5" w:rsidRPr="005D20B0" w14:paraId="7425C58D" w14:textId="77777777" w:rsidTr="00DE193C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92222" w14:textId="77777777" w:rsidR="004F3AB5" w:rsidRDefault="004F3AB5" w:rsidP="00DE19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F132C" w14:textId="77777777" w:rsidR="004F3AB5" w:rsidRPr="005D20B0" w:rsidRDefault="004F3AB5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F47E4" w14:textId="77777777" w:rsidR="004F3AB5" w:rsidRPr="005D20B0" w:rsidRDefault="004F3AB5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E1C0B" w:rsidRPr="005D20B0" w14:paraId="6423318E" w14:textId="77777777" w:rsidTr="00DE193C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8C5FB" w14:textId="3DB0DEDF" w:rsidR="00CE1C0B" w:rsidRPr="005D20B0" w:rsidRDefault="00805A07" w:rsidP="00DE19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5D5E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r w:rsidR="00DE193C"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ntent-related</w:t>
            </w:r>
            <w:r w:rsidR="00BB2B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FEF60" w14:textId="77777777" w:rsidR="00CE1C0B" w:rsidRPr="005D20B0" w:rsidRDefault="00CE1C0B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EEA67" w14:textId="77777777" w:rsidR="00CE1C0B" w:rsidRPr="005D20B0" w:rsidRDefault="00CE1C0B" w:rsidP="00567E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CE1C0B" w:rsidRPr="005D20B0" w14:paraId="6C2BBE03" w14:textId="77777777" w:rsidTr="00DE193C">
        <w:tc>
          <w:tcPr>
            <w:tcW w:w="4518" w:type="dxa"/>
          </w:tcPr>
          <w:p w14:paraId="35310102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lusive Title (conc. vs. not)</w:t>
            </w:r>
          </w:p>
        </w:tc>
        <w:tc>
          <w:tcPr>
            <w:tcW w:w="2340" w:type="dxa"/>
          </w:tcPr>
          <w:p w14:paraId="34007D33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 – 1.6)</w:t>
            </w:r>
          </w:p>
        </w:tc>
        <w:tc>
          <w:tcPr>
            <w:tcW w:w="3191" w:type="dxa"/>
          </w:tcPr>
          <w:p w14:paraId="11CFCE58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8 – 1.7)</w:t>
            </w:r>
          </w:p>
        </w:tc>
      </w:tr>
      <w:tr w:rsidR="00CE1C0B" w:rsidRPr="005D20B0" w14:paraId="3FF4E990" w14:textId="77777777" w:rsidTr="00DE193C">
        <w:tc>
          <w:tcPr>
            <w:tcW w:w="4518" w:type="dxa"/>
          </w:tcPr>
          <w:p w14:paraId="44E2ABC4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Affiliation (conc. vs. not)</w:t>
            </w:r>
          </w:p>
        </w:tc>
        <w:tc>
          <w:tcPr>
            <w:tcW w:w="2340" w:type="dxa"/>
          </w:tcPr>
          <w:p w14:paraId="46E463A8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0.9 – 3.7)</w:t>
            </w:r>
          </w:p>
        </w:tc>
        <w:tc>
          <w:tcPr>
            <w:tcW w:w="3191" w:type="dxa"/>
          </w:tcPr>
          <w:p w14:paraId="42CFFB9F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0 – 4.4)</w:t>
            </w:r>
          </w:p>
        </w:tc>
      </w:tr>
      <w:tr w:rsidR="00CE1C0B" w:rsidRPr="005D20B0" w14:paraId="26EFE956" w14:textId="77777777" w:rsidTr="00DE193C">
        <w:tc>
          <w:tcPr>
            <w:tcW w:w="4518" w:type="dxa"/>
          </w:tcPr>
          <w:p w14:paraId="31B11B3F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conc. vs. not)</w:t>
            </w:r>
          </w:p>
        </w:tc>
        <w:tc>
          <w:tcPr>
            <w:tcW w:w="2340" w:type="dxa"/>
          </w:tcPr>
          <w:p w14:paraId="726F02DF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 – 1.6)</w:t>
            </w:r>
          </w:p>
        </w:tc>
        <w:tc>
          <w:tcPr>
            <w:tcW w:w="3191" w:type="dxa"/>
          </w:tcPr>
          <w:p w14:paraId="27CE0DB0" w14:textId="77777777" w:rsidR="00CE1C0B" w:rsidRPr="005D20B0" w:rsidRDefault="00CE1C0B" w:rsidP="00567E6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 – 1.6)</w:t>
            </w:r>
          </w:p>
        </w:tc>
      </w:tr>
    </w:tbl>
    <w:p w14:paraId="5CD75E42" w14:textId="68BD9EAA" w:rsidR="00CE1C0B" w:rsidRPr="005D20B0" w:rsidRDefault="00CE1C0B" w:rsidP="00CE1C0B">
      <w:pPr>
        <w:pStyle w:val="CommentText"/>
        <w:rPr>
          <w:rFonts w:ascii="Times New Roman" w:hAnsi="Times New Roman" w:cs="Times New Roman"/>
          <w:sz w:val="20"/>
          <w:szCs w:val="20"/>
          <w:lang w:val="en-US"/>
        </w:rPr>
      </w:pPr>
      <w:r w:rsidRPr="005D20B0">
        <w:rPr>
          <w:rFonts w:ascii="Times New Roman" w:hAnsi="Times New Roman" w:cs="Times New Roman"/>
          <w:sz w:val="20"/>
          <w:szCs w:val="20"/>
          <w:lang w:val="en-US"/>
        </w:rPr>
        <w:t xml:space="preserve">* adjusted for </w:t>
      </w:r>
      <w:r w:rsidR="0060352C">
        <w:rPr>
          <w:rFonts w:ascii="Times New Roman" w:hAnsi="Times New Roman" w:cs="Times New Roman"/>
          <w:sz w:val="20"/>
          <w:szCs w:val="20"/>
          <w:lang w:val="en-US"/>
        </w:rPr>
        <w:t>article type</w:t>
      </w:r>
      <w:r w:rsidRPr="005D20B0">
        <w:rPr>
          <w:rFonts w:ascii="Times New Roman" w:hAnsi="Times New Roman" w:cs="Times New Roman"/>
          <w:sz w:val="20"/>
          <w:szCs w:val="20"/>
          <w:lang w:val="en-US"/>
        </w:rPr>
        <w:t xml:space="preserve"> (categories: non-empirical (narrative reviews and commentaries) vs empirical (cross-sectional, experimental, cohort, case, ecological, multiple, meta-analysis). N: number of articles. n: number of potential citation paths</w:t>
      </w:r>
    </w:p>
    <w:p w14:paraId="4D47F7E5" w14:textId="77777777" w:rsidR="00CE1C0B" w:rsidRPr="005D20B0" w:rsidRDefault="00CE1C0B" w:rsidP="00CE1C0B">
      <w:pPr>
        <w:pStyle w:val="CommentText"/>
        <w:rPr>
          <w:rFonts w:ascii="Times New Roman" w:hAnsi="Times New Roman" w:cs="Times New Roman"/>
          <w:lang w:val="en-US"/>
        </w:rPr>
      </w:pPr>
    </w:p>
    <w:p w14:paraId="5CFDF7F0" w14:textId="6853646B" w:rsidR="00CE1C0B" w:rsidRPr="005D20B0" w:rsidRDefault="00CE1C0B" w:rsidP="00CE1C0B">
      <w:pPr>
        <w:pStyle w:val="CommentText"/>
        <w:tabs>
          <w:tab w:val="left" w:pos="252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161D93AC" w14:textId="77777777" w:rsidR="00CE1C0B" w:rsidRPr="005D20B0" w:rsidRDefault="00CE1C0B" w:rsidP="00CE1C0B">
      <w:pPr>
        <w:pStyle w:val="CommentText"/>
        <w:rPr>
          <w:rFonts w:ascii="Times New Roman" w:hAnsi="Times New Roman" w:cs="Times New Roman"/>
          <w:lang w:val="en-US"/>
        </w:rPr>
      </w:pPr>
    </w:p>
    <w:p w14:paraId="242FE04E" w14:textId="18496FDE" w:rsidR="00B46008" w:rsidRPr="00FF2AEB" w:rsidRDefault="00B46008">
      <w:pPr>
        <w:rPr>
          <w:rFonts w:ascii="Times New Roman" w:hAnsi="Times New Roman" w:cs="Times New Roman"/>
          <w:b/>
        </w:rPr>
      </w:pPr>
    </w:p>
    <w:p w14:paraId="39D6C276" w14:textId="333955B1" w:rsidR="002C7A9D" w:rsidRPr="00FF2AEB" w:rsidRDefault="002C7A9D" w:rsidP="002C7A9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F2AEB">
        <w:rPr>
          <w:rFonts w:ascii="Times New Roman" w:hAnsi="Times New Roman" w:cs="Times New Roman"/>
          <w:b/>
        </w:rPr>
        <w:t xml:space="preserve">Table </w:t>
      </w:r>
      <w:r w:rsidR="00054CE3">
        <w:rPr>
          <w:rFonts w:ascii="Times New Roman" w:hAnsi="Times New Roman" w:cs="Times New Roman"/>
          <w:b/>
        </w:rPr>
        <w:t>A</w:t>
      </w:r>
      <w:r w:rsidR="00CD01F4">
        <w:rPr>
          <w:rFonts w:ascii="Times New Roman" w:hAnsi="Times New Roman" w:cs="Times New Roman"/>
          <w:b/>
        </w:rPr>
        <w:t>5</w:t>
      </w:r>
      <w:r w:rsidR="00054CE3">
        <w:rPr>
          <w:rFonts w:ascii="Times New Roman" w:hAnsi="Times New Roman" w:cs="Times New Roman"/>
          <w:b/>
        </w:rPr>
        <w:t>.2</w:t>
      </w:r>
      <w:r w:rsidR="008F1984">
        <w:rPr>
          <w:rFonts w:ascii="Times New Roman" w:hAnsi="Times New Roman" w:cs="Times New Roman"/>
          <w:b/>
        </w:rPr>
        <w:t>.</w:t>
      </w:r>
      <w:r w:rsidRPr="00FF2AEB">
        <w:rPr>
          <w:rFonts w:ascii="Times New Roman" w:hAnsi="Times New Roman" w:cs="Times New Roman"/>
          <w:b/>
        </w:rPr>
        <w:t xml:space="preserve"> </w:t>
      </w:r>
      <w:r w:rsidR="004612B4" w:rsidRPr="00FF2AEB">
        <w:rPr>
          <w:rFonts w:ascii="Times New Roman" w:hAnsi="Times New Roman" w:cs="Times New Roman"/>
          <w:b/>
        </w:rPr>
        <w:t>Concordance o</w:t>
      </w:r>
      <w:r w:rsidRPr="00FF2AEB">
        <w:rPr>
          <w:rFonts w:ascii="Times New Roman" w:hAnsi="Times New Roman" w:cs="Times New Roman"/>
          <w:b/>
        </w:rPr>
        <w:t>dds ratios (95% CI’s) for the chance of being cited, without narrative reviews and commentaries</w:t>
      </w:r>
      <w:r w:rsidR="003C3F41">
        <w:rPr>
          <w:rFonts w:ascii="Times New Roman" w:hAnsi="Times New Roman" w:cs="Times New Roman"/>
          <w:b/>
        </w:rPr>
        <w:t xml:space="preserve"> </w:t>
      </w:r>
      <w:r w:rsidR="00F43544">
        <w:rPr>
          <w:rFonts w:ascii="Times New Roman" w:hAnsi="Times New Roman" w:cs="Times New Roman"/>
          <w:b/>
        </w:rPr>
        <w:t>(</w:t>
      </w:r>
      <w:r w:rsidR="002B1DBE">
        <w:rPr>
          <w:rFonts w:ascii="Times New Roman" w:hAnsi="Times New Roman" w:cs="Times New Roman"/>
          <w:b/>
        </w:rPr>
        <w:t xml:space="preserve">as cited articles, </w:t>
      </w:r>
      <w:r w:rsidR="00F43544" w:rsidRPr="00FF2AEB">
        <w:rPr>
          <w:rFonts w:ascii="Times New Roman" w:hAnsi="Times New Roman" w:cs="Times New Roman"/>
          <w:b/>
        </w:rPr>
        <w:t>N = 22, n = 380)</w:t>
      </w:r>
    </w:p>
    <w:tbl>
      <w:tblPr>
        <w:tblStyle w:val="TableGrid"/>
        <w:tblW w:w="102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610"/>
        <w:gridCol w:w="2471"/>
        <w:gridCol w:w="270"/>
        <w:gridCol w:w="450"/>
      </w:tblGrid>
      <w:tr w:rsidR="00DD6C14" w:rsidRPr="005D20B0" w14:paraId="42F6FCB4" w14:textId="77777777" w:rsidTr="00DD6C14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41388" w14:textId="77777777" w:rsidR="00805A07" w:rsidRPr="005D20B0" w:rsidRDefault="00805A0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-related character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E10DD" w14:textId="77777777" w:rsidR="00805A07" w:rsidRPr="005D20B0" w:rsidRDefault="00805A0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31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9BA8F" w14:textId="77777777" w:rsidR="00805A07" w:rsidRPr="005D20B0" w:rsidRDefault="00805A0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DD6C14" w:rsidRPr="00E74B6B" w14:paraId="7B34C5B6" w14:textId="77777777" w:rsidTr="00DD6C14">
        <w:trPr>
          <w:gridAfter w:val="2"/>
          <w:wAfter w:w="720" w:type="dxa"/>
        </w:trPr>
        <w:tc>
          <w:tcPr>
            <w:tcW w:w="4428" w:type="dxa"/>
          </w:tcPr>
          <w:p w14:paraId="4B18BA7D" w14:textId="795819F0" w:rsidR="002C7A9D" w:rsidRPr="00E74B6B" w:rsidRDefault="002C7A9D" w:rsidP="005D36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Authors’ Conclusion (</w:t>
            </w:r>
            <w:r w:rsidR="005D36C1" w:rsidRPr="00E74B6B">
              <w:rPr>
                <w:rFonts w:ascii="Times New Roman" w:hAnsi="Times New Roman" w:cs="Times New Roman"/>
                <w:sz w:val="20"/>
                <w:szCs w:val="20"/>
              </w:rPr>
              <w:t>conc. vs. not</w:t>
            </w: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0EB71F4F" w14:textId="355DC5E0" w:rsidR="002C7A9D" w:rsidRPr="007E6C66" w:rsidRDefault="003C3F41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1.7 (1.0 </w:t>
            </w:r>
            <w:r w:rsidR="005D36C1" w:rsidRPr="007E6C6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7A9D" w:rsidRPr="007E6C66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2471" w:type="dxa"/>
          </w:tcPr>
          <w:p w14:paraId="2238E1A2" w14:textId="54D79130" w:rsidR="002C7A9D" w:rsidRPr="007E6C66" w:rsidRDefault="002C7A9D" w:rsidP="005D36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C3F41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7 (1.0 </w:t>
            </w:r>
            <w:r w:rsidR="005D36C1" w:rsidRPr="007E6C6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C3F41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36C1" w:rsidRPr="007E6C6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C14" w:rsidRPr="00E74B6B" w14:paraId="35CF20E8" w14:textId="77777777" w:rsidTr="00DD6C14">
        <w:trPr>
          <w:gridAfter w:val="2"/>
          <w:wAfter w:w="720" w:type="dxa"/>
        </w:trPr>
        <w:tc>
          <w:tcPr>
            <w:tcW w:w="4428" w:type="dxa"/>
          </w:tcPr>
          <w:p w14:paraId="3291CA5C" w14:textId="72AA9F1C" w:rsidR="002C7A9D" w:rsidRPr="00E74B6B" w:rsidRDefault="00214659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-based Conclusion </w:t>
            </w:r>
            <w:r w:rsidRPr="005D2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c. vs. not)</w:t>
            </w:r>
          </w:p>
        </w:tc>
        <w:tc>
          <w:tcPr>
            <w:tcW w:w="2610" w:type="dxa"/>
          </w:tcPr>
          <w:p w14:paraId="1E0CECFD" w14:textId="3111DF94" w:rsidR="002C7A9D" w:rsidRPr="007E6C66" w:rsidRDefault="00793D06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67E51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67E51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7A9D" w:rsidRPr="007E6C6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  <w:r w:rsidR="002C7A9D" w:rsidRPr="007E6C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1" w:type="dxa"/>
          </w:tcPr>
          <w:p w14:paraId="70EC56E9" w14:textId="6EADCA7F" w:rsidR="002C7A9D" w:rsidRPr="007E6C66" w:rsidRDefault="004A28B1" w:rsidP="003B363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3 (0.8</w:t>
            </w:r>
            <w:r w:rsidR="002C7A9D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FD4435" w:rsidRPr="007E6C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C14" w:rsidRPr="00E74B6B" w14:paraId="682D104B" w14:textId="77777777" w:rsidTr="00DD6C14">
        <w:trPr>
          <w:gridAfter w:val="2"/>
          <w:wAfter w:w="720" w:type="dxa"/>
        </w:trPr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14:paraId="1A265A12" w14:textId="7E5B4E42" w:rsidR="002C7A9D" w:rsidRPr="00DB2A2A" w:rsidRDefault="002C7A9D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A2A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  <w:r w:rsidR="00900E0D" w:rsidRPr="00DB2A2A">
              <w:rPr>
                <w:rFonts w:ascii="Times New Roman" w:hAnsi="Times New Roman" w:cs="Times New Roman"/>
                <w:sz w:val="20"/>
                <w:szCs w:val="20"/>
              </w:rPr>
              <w:t xml:space="preserve"> (conc. vs. not)</w:t>
            </w:r>
            <w:r w:rsidR="00DB2A2A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  <w:r w:rsidR="00DB4B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4C5A31DD" w14:textId="4FB81933" w:rsidR="002C7A9D" w:rsidRPr="00DB2A2A" w:rsidRDefault="001664E4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A2A">
              <w:rPr>
                <w:rFonts w:ascii="Times New Roman" w:hAnsi="Times New Roman" w:cs="Times New Roman"/>
                <w:sz w:val="20"/>
                <w:szCs w:val="20"/>
              </w:rPr>
              <w:t>2.8 (1.3 – 6.4</w:t>
            </w:r>
            <w:r w:rsidR="002C7A9D" w:rsidRPr="00DB2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</w:tcPr>
          <w:p w14:paraId="3B37D682" w14:textId="27C9A2A6" w:rsidR="002C7A9D" w:rsidRPr="007E6C66" w:rsidRDefault="0072089E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0.9 – 5.4)</w:t>
            </w:r>
            <w:r w:rsidR="00762E5B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</w:tr>
      <w:tr w:rsidR="00DD6C14" w:rsidRPr="00E74B6B" w14:paraId="5D2D95EC" w14:textId="77777777" w:rsidTr="00DD6C14">
        <w:trPr>
          <w:gridAfter w:val="2"/>
          <w:wAfter w:w="720" w:type="dxa"/>
        </w:trPr>
        <w:tc>
          <w:tcPr>
            <w:tcW w:w="4428" w:type="dxa"/>
            <w:tcBorders>
              <w:top w:val="nil"/>
            </w:tcBorders>
          </w:tcPr>
          <w:p w14:paraId="23D6E9A2" w14:textId="2A43CF12" w:rsidR="002C7A9D" w:rsidRPr="00E74B6B" w:rsidRDefault="002C7A9D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Study Quality</w:t>
            </w:r>
            <w:r w:rsidR="00210F47" w:rsidRPr="00E74B6B">
              <w:rPr>
                <w:rFonts w:ascii="Times New Roman" w:hAnsi="Times New Roman" w:cs="Times New Roman"/>
                <w:sz w:val="20"/>
                <w:szCs w:val="20"/>
              </w:rPr>
              <w:t xml:space="preserve"> (conc. vs. not)</w:t>
            </w:r>
          </w:p>
        </w:tc>
        <w:tc>
          <w:tcPr>
            <w:tcW w:w="2610" w:type="dxa"/>
            <w:tcBorders>
              <w:top w:val="nil"/>
            </w:tcBorders>
          </w:tcPr>
          <w:p w14:paraId="06CDC445" w14:textId="2A870A9A" w:rsidR="002C7A9D" w:rsidRPr="007E6C66" w:rsidRDefault="00F5117D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0 (1.1 – 8.1)</w:t>
            </w:r>
          </w:p>
        </w:tc>
        <w:tc>
          <w:tcPr>
            <w:tcW w:w="2471" w:type="dxa"/>
            <w:tcBorders>
              <w:top w:val="nil"/>
            </w:tcBorders>
          </w:tcPr>
          <w:p w14:paraId="1EEF4B6F" w14:textId="721B9413" w:rsidR="002C7A9D" w:rsidRPr="007E6C66" w:rsidRDefault="00571B84" w:rsidP="00571B8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2C7A9D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1 – 7.9</w:t>
            </w:r>
            <w:r w:rsidR="002C7A9D" w:rsidRPr="007E6C66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  <w:tr w:rsidR="004F3AB5" w:rsidRPr="005D20B0" w14:paraId="175BDBE8" w14:textId="77777777" w:rsidTr="00DD6C14">
        <w:trPr>
          <w:gridAfter w:val="1"/>
          <w:wAfter w:w="450" w:type="dxa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CE8CD" w14:textId="77777777" w:rsidR="004F3AB5" w:rsidRDefault="004F3AB5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BE699" w14:textId="77777777" w:rsidR="004F3AB5" w:rsidRPr="005D20B0" w:rsidRDefault="004F3AB5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A6B87" w14:textId="77777777" w:rsidR="004F3AB5" w:rsidRPr="005D20B0" w:rsidRDefault="004F3AB5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D6C14" w:rsidRPr="005D20B0" w14:paraId="5D7EC8BF" w14:textId="77777777" w:rsidTr="00DD6C14">
        <w:trPr>
          <w:gridAfter w:val="1"/>
          <w:wAfter w:w="450" w:type="dxa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2A8D9" w14:textId="77777777" w:rsidR="00D045E6" w:rsidRPr="005D20B0" w:rsidRDefault="00D045E6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</w:t>
            </w: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ntent-rela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48026" w14:textId="77777777" w:rsidR="00D045E6" w:rsidRPr="005D20B0" w:rsidRDefault="00D045E6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4FA2F" w14:textId="77777777" w:rsidR="00D045E6" w:rsidRPr="005D20B0" w:rsidRDefault="00D045E6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DD6C14" w:rsidRPr="00E74B6B" w14:paraId="51F982C3" w14:textId="77777777" w:rsidTr="00DD6C14">
        <w:trPr>
          <w:gridAfter w:val="2"/>
          <w:wAfter w:w="720" w:type="dxa"/>
        </w:trPr>
        <w:tc>
          <w:tcPr>
            <w:tcW w:w="4428" w:type="dxa"/>
          </w:tcPr>
          <w:p w14:paraId="4DA37922" w14:textId="743CF7ED" w:rsidR="002C7A9D" w:rsidRPr="00E74B6B" w:rsidRDefault="002C7A9D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Conclusive Title</w:t>
            </w:r>
            <w:r w:rsidR="00007457" w:rsidRPr="00E74B6B">
              <w:rPr>
                <w:rFonts w:ascii="Times New Roman" w:hAnsi="Times New Roman" w:cs="Times New Roman"/>
                <w:sz w:val="20"/>
                <w:szCs w:val="20"/>
              </w:rPr>
              <w:t xml:space="preserve"> (conc. vs. not)</w:t>
            </w:r>
          </w:p>
        </w:tc>
        <w:tc>
          <w:tcPr>
            <w:tcW w:w="2610" w:type="dxa"/>
          </w:tcPr>
          <w:p w14:paraId="136AFD86" w14:textId="3D555834" w:rsidR="002C7A9D" w:rsidRPr="00E74B6B" w:rsidRDefault="001A6522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2 (0.8 – 1.8</w:t>
            </w:r>
            <w:r w:rsidR="002C7A9D" w:rsidRPr="00E74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1" w:type="dxa"/>
          </w:tcPr>
          <w:p w14:paraId="0A8CADF0" w14:textId="06DD259E" w:rsidR="002C7A9D" w:rsidRPr="00E74B6B" w:rsidRDefault="001A6522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2 (0.8</w:t>
            </w:r>
            <w:r w:rsidR="002C7A9D" w:rsidRPr="00E74B6B">
              <w:rPr>
                <w:rFonts w:ascii="Times New Roman" w:hAnsi="Times New Roman" w:cs="Times New Roman"/>
                <w:sz w:val="20"/>
                <w:szCs w:val="20"/>
              </w:rPr>
              <w:t xml:space="preserve"> – 1.8)</w:t>
            </w:r>
          </w:p>
        </w:tc>
      </w:tr>
      <w:tr w:rsidR="00DD6C14" w:rsidRPr="00E74B6B" w14:paraId="7E4E8811" w14:textId="77777777" w:rsidTr="00DD6C14">
        <w:trPr>
          <w:gridAfter w:val="2"/>
          <w:wAfter w:w="720" w:type="dxa"/>
        </w:trPr>
        <w:tc>
          <w:tcPr>
            <w:tcW w:w="4428" w:type="dxa"/>
          </w:tcPr>
          <w:p w14:paraId="28327033" w14:textId="17E0E90B" w:rsidR="002C7A9D" w:rsidRPr="00E74B6B" w:rsidRDefault="002C7A9D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Type of Affiliation</w:t>
            </w:r>
            <w:r w:rsidR="00A75924" w:rsidRPr="00E74B6B">
              <w:rPr>
                <w:rFonts w:ascii="Times New Roman" w:hAnsi="Times New Roman" w:cs="Times New Roman"/>
                <w:sz w:val="20"/>
                <w:szCs w:val="20"/>
              </w:rPr>
              <w:t xml:space="preserve"> (conc. vs. not)</w:t>
            </w:r>
          </w:p>
        </w:tc>
        <w:tc>
          <w:tcPr>
            <w:tcW w:w="2610" w:type="dxa"/>
          </w:tcPr>
          <w:p w14:paraId="32072C0B" w14:textId="0C5793F3" w:rsidR="002C7A9D" w:rsidRPr="00E74B6B" w:rsidRDefault="0057001B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F67A1" w:rsidRPr="00E74B6B">
              <w:rPr>
                <w:rFonts w:ascii="Times New Roman" w:hAnsi="Times New Roman" w:cs="Times New Roman"/>
                <w:sz w:val="20"/>
                <w:szCs w:val="20"/>
              </w:rPr>
              <w:t xml:space="preserve"> (0.8 – 3.8</w:t>
            </w:r>
            <w:r w:rsidR="002C7A9D" w:rsidRPr="00E74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1" w:type="dxa"/>
          </w:tcPr>
          <w:p w14:paraId="583181D4" w14:textId="27FC82B5" w:rsidR="002C7A9D" w:rsidRPr="00E74B6B" w:rsidRDefault="0057001B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8 (0.8 – 4.0</w:t>
            </w:r>
            <w:r w:rsidR="002C7A9D" w:rsidRPr="00E74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C14" w:rsidRPr="00E74B6B" w14:paraId="69CC1487" w14:textId="77777777" w:rsidTr="00DD6C14">
        <w:trPr>
          <w:gridAfter w:val="2"/>
          <w:wAfter w:w="720" w:type="dxa"/>
        </w:trPr>
        <w:tc>
          <w:tcPr>
            <w:tcW w:w="4428" w:type="dxa"/>
          </w:tcPr>
          <w:p w14:paraId="25C6DD27" w14:textId="60EFDEF8" w:rsidR="002C7A9D" w:rsidRPr="00E74B6B" w:rsidRDefault="002C7A9D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C72030" w:rsidRPr="00E74B6B">
              <w:rPr>
                <w:rFonts w:ascii="Times New Roman" w:hAnsi="Times New Roman" w:cs="Times New Roman"/>
                <w:sz w:val="20"/>
                <w:szCs w:val="20"/>
              </w:rPr>
              <w:t xml:space="preserve"> (conc. vs. not)</w:t>
            </w:r>
          </w:p>
        </w:tc>
        <w:tc>
          <w:tcPr>
            <w:tcW w:w="2610" w:type="dxa"/>
          </w:tcPr>
          <w:p w14:paraId="591EE713" w14:textId="4BC7C9B5" w:rsidR="002C7A9D" w:rsidRPr="00E74B6B" w:rsidRDefault="008844F0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2 (0.8 – 1.7</w:t>
            </w:r>
            <w:r w:rsidR="002C7A9D" w:rsidRPr="00E74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1" w:type="dxa"/>
          </w:tcPr>
          <w:p w14:paraId="1193AFCD" w14:textId="7805983D" w:rsidR="002C7A9D" w:rsidRPr="00E74B6B" w:rsidRDefault="00F223FC" w:rsidP="002C7A9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 – 1.8</w:t>
            </w:r>
            <w:r w:rsidR="002C7A9D" w:rsidRPr="00E74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860A2A7" w14:textId="51FD8124" w:rsidR="002C7A9D" w:rsidRPr="00DB32B6" w:rsidRDefault="002C7A9D" w:rsidP="002C7A9D">
      <w:pPr>
        <w:pStyle w:val="CommentText"/>
        <w:rPr>
          <w:rFonts w:ascii="Times New Roman" w:hAnsi="Times New Roman" w:cs="Times New Roman"/>
          <w:sz w:val="20"/>
          <w:szCs w:val="20"/>
          <w:lang w:val="en-US"/>
        </w:rPr>
      </w:pPr>
      <w:r w:rsidRPr="00E74B6B">
        <w:rPr>
          <w:rFonts w:ascii="Times New Roman" w:hAnsi="Times New Roman" w:cs="Times New Roman"/>
          <w:sz w:val="20"/>
          <w:szCs w:val="20"/>
        </w:rPr>
        <w:t xml:space="preserve">* adjusted for study design </w:t>
      </w:r>
      <w:r w:rsidR="00DB2A2A">
        <w:rPr>
          <w:rFonts w:ascii="Times New Roman" w:hAnsi="Times New Roman" w:cs="Times New Roman"/>
          <w:sz w:val="20"/>
          <w:szCs w:val="20"/>
        </w:rPr>
        <w:t>(obs vs exp</w:t>
      </w:r>
      <w:r w:rsidR="0060352C" w:rsidRPr="003F1E1A">
        <w:rPr>
          <w:rFonts w:ascii="Times New Roman" w:hAnsi="Times New Roman" w:cs="Times New Roman"/>
          <w:sz w:val="20"/>
          <w:szCs w:val="20"/>
        </w:rPr>
        <w:t>)</w:t>
      </w:r>
      <w:r w:rsidR="0060352C">
        <w:rPr>
          <w:rFonts w:ascii="Times New Roman" w:hAnsi="Times New Roman" w:cs="Times New Roman"/>
          <w:sz w:val="20"/>
          <w:szCs w:val="20"/>
        </w:rPr>
        <w:t xml:space="preserve"> </w:t>
      </w:r>
      <w:r w:rsidRPr="00E74B6B">
        <w:rPr>
          <w:rFonts w:ascii="Times New Roman" w:hAnsi="Times New Roman" w:cs="Times New Roman"/>
          <w:sz w:val="20"/>
          <w:szCs w:val="20"/>
        </w:rPr>
        <w:t>and log sample size.</w:t>
      </w:r>
      <w:r w:rsidR="00C16A94">
        <w:rPr>
          <w:rFonts w:ascii="Times New Roman" w:hAnsi="Times New Roman" w:cs="Times New Roman"/>
          <w:sz w:val="20"/>
          <w:szCs w:val="20"/>
        </w:rPr>
        <w:t xml:space="preserve"> ** adjusted for log sample size</w:t>
      </w:r>
      <w:r w:rsidR="00AF0BC0">
        <w:rPr>
          <w:rFonts w:ascii="Times New Roman" w:hAnsi="Times New Roman" w:cs="Times New Roman"/>
          <w:sz w:val="20"/>
          <w:szCs w:val="20"/>
        </w:rPr>
        <w:t xml:space="preserve">. </w:t>
      </w:r>
      <w:r w:rsidR="00DB4B53">
        <w:rPr>
          <w:rFonts w:ascii="Times New Roman" w:hAnsi="Times New Roman" w:cs="Times New Roman"/>
          <w:sz w:val="20"/>
          <w:szCs w:val="20"/>
        </w:rPr>
        <w:t xml:space="preserve">*** without narrative citing articles as well (N = </w:t>
      </w:r>
      <w:r w:rsidR="00273779">
        <w:rPr>
          <w:rFonts w:ascii="Times New Roman" w:hAnsi="Times New Roman" w:cs="Times New Roman"/>
          <w:sz w:val="20"/>
          <w:szCs w:val="20"/>
        </w:rPr>
        <w:t xml:space="preserve">20, </w:t>
      </w:r>
      <w:r w:rsidR="00DB4B53">
        <w:rPr>
          <w:rFonts w:ascii="Times New Roman" w:hAnsi="Times New Roman" w:cs="Times New Roman"/>
          <w:sz w:val="20"/>
          <w:szCs w:val="20"/>
        </w:rPr>
        <w:t>n = 213)</w:t>
      </w:r>
      <w:r w:rsidR="00F476CB">
        <w:rPr>
          <w:rFonts w:ascii="Times New Roman" w:hAnsi="Times New Roman" w:cs="Times New Roman"/>
          <w:sz w:val="20"/>
          <w:szCs w:val="20"/>
        </w:rPr>
        <w:t>, conc: both observation</w:t>
      </w:r>
      <w:r w:rsidR="00C035D4">
        <w:rPr>
          <w:rFonts w:ascii="Times New Roman" w:hAnsi="Times New Roman" w:cs="Times New Roman"/>
          <w:sz w:val="20"/>
          <w:szCs w:val="20"/>
        </w:rPr>
        <w:t>al</w:t>
      </w:r>
      <w:r w:rsidR="00F476CB">
        <w:rPr>
          <w:rFonts w:ascii="Times New Roman" w:hAnsi="Times New Roman" w:cs="Times New Roman"/>
          <w:sz w:val="20"/>
          <w:szCs w:val="20"/>
        </w:rPr>
        <w:t xml:space="preserve"> or </w:t>
      </w:r>
      <w:r w:rsidR="00F50829">
        <w:rPr>
          <w:rFonts w:ascii="Times New Roman" w:hAnsi="Times New Roman" w:cs="Times New Roman"/>
          <w:sz w:val="20"/>
          <w:szCs w:val="20"/>
        </w:rPr>
        <w:t xml:space="preserve">both </w:t>
      </w:r>
      <w:r w:rsidR="00F476CB">
        <w:rPr>
          <w:rFonts w:ascii="Times New Roman" w:hAnsi="Times New Roman" w:cs="Times New Roman"/>
          <w:sz w:val="20"/>
          <w:szCs w:val="20"/>
        </w:rPr>
        <w:t>experimental</w:t>
      </w:r>
      <w:r w:rsidR="005123A5">
        <w:rPr>
          <w:rFonts w:ascii="Times New Roman" w:hAnsi="Times New Roman" w:cs="Times New Roman"/>
          <w:sz w:val="20"/>
          <w:szCs w:val="20"/>
        </w:rPr>
        <w:t>.</w:t>
      </w:r>
      <w:r w:rsidR="00DB4B53">
        <w:rPr>
          <w:rFonts w:ascii="Times New Roman" w:hAnsi="Times New Roman" w:cs="Times New Roman"/>
          <w:sz w:val="20"/>
          <w:szCs w:val="20"/>
        </w:rPr>
        <w:t xml:space="preserve"> </w:t>
      </w:r>
      <w:r w:rsidR="00AF0BC0" w:rsidRPr="005D20B0">
        <w:rPr>
          <w:rFonts w:ascii="Times New Roman" w:hAnsi="Times New Roman" w:cs="Times New Roman"/>
          <w:sz w:val="20"/>
          <w:szCs w:val="20"/>
          <w:lang w:val="en-US"/>
        </w:rPr>
        <w:t>N: number of articles. n: number of potential citation paths</w:t>
      </w:r>
      <w:bookmarkStart w:id="0" w:name="_GoBack"/>
      <w:bookmarkEnd w:id="0"/>
    </w:p>
    <w:sectPr w:rsidR="002C7A9D" w:rsidRPr="00DB32B6" w:rsidSect="00872737">
      <w:footerReference w:type="even" r:id="rId8"/>
      <w:footerReference w:type="default" r:id="rId9"/>
      <w:pgSz w:w="11900" w:h="16840"/>
      <w:pgMar w:top="1417" w:right="112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E85F" w14:textId="77777777" w:rsidR="00C338CD" w:rsidRDefault="00C338CD" w:rsidP="0064410D">
      <w:r>
        <w:separator/>
      </w:r>
    </w:p>
  </w:endnote>
  <w:endnote w:type="continuationSeparator" w:id="0">
    <w:p w14:paraId="2E938F1F" w14:textId="77777777" w:rsidR="00C338CD" w:rsidRDefault="00C338CD" w:rsidP="0064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73E7A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5BBED" w14:textId="77777777" w:rsidR="00C338CD" w:rsidRDefault="00C338CD" w:rsidP="006441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4C527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32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75069" w14:textId="77777777" w:rsidR="00C338CD" w:rsidRDefault="00C338CD" w:rsidP="00644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7975D" w14:textId="77777777" w:rsidR="00C338CD" w:rsidRDefault="00C338CD" w:rsidP="0064410D">
      <w:r>
        <w:separator/>
      </w:r>
    </w:p>
  </w:footnote>
  <w:footnote w:type="continuationSeparator" w:id="0">
    <w:p w14:paraId="64A2E8F4" w14:textId="77777777" w:rsidR="00C338CD" w:rsidRDefault="00C338CD" w:rsidP="00644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AD3FBF"/>
    <w:multiLevelType w:val="hybridMultilevel"/>
    <w:tmpl w:val="71204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B720A9"/>
    <w:multiLevelType w:val="hybridMultilevel"/>
    <w:tmpl w:val="6ABE56AC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>
    <w:nsid w:val="2FCB4D34"/>
    <w:multiLevelType w:val="hybridMultilevel"/>
    <w:tmpl w:val="B1F22E1E"/>
    <w:lvl w:ilvl="0" w:tplc="9EC47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961BEE"/>
    <w:multiLevelType w:val="hybridMultilevel"/>
    <w:tmpl w:val="9E8E414C"/>
    <w:lvl w:ilvl="0" w:tplc="A8C8A9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B233A"/>
    <w:multiLevelType w:val="hybridMultilevel"/>
    <w:tmpl w:val="D9F4F91A"/>
    <w:lvl w:ilvl="0" w:tplc="04A80D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2152D"/>
    <w:multiLevelType w:val="multilevel"/>
    <w:tmpl w:val="B1F22E1E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ex59pxesfx4edw29xvtrdwxsre20ftzds&quot;&gt;chlorinatedswimmingpool&lt;record-ids&gt;&lt;item&gt;1681&lt;/item&gt;&lt;item&gt;1703&lt;/item&gt;&lt;item&gt;1713&lt;/item&gt;&lt;item&gt;1741&lt;/item&gt;&lt;item&gt;1877&lt;/item&gt;&lt;item&gt;1878&lt;/item&gt;&lt;/record-ids&gt;&lt;/item&gt;&lt;/Libraries&gt;"/>
  </w:docVars>
  <w:rsids>
    <w:rsidRoot w:val="00BD4325"/>
    <w:rsid w:val="000011FA"/>
    <w:rsid w:val="0000124E"/>
    <w:rsid w:val="00001621"/>
    <w:rsid w:val="00005A93"/>
    <w:rsid w:val="0000696C"/>
    <w:rsid w:val="00006C08"/>
    <w:rsid w:val="00007457"/>
    <w:rsid w:val="000100FA"/>
    <w:rsid w:val="00010EE2"/>
    <w:rsid w:val="0001151B"/>
    <w:rsid w:val="0001199B"/>
    <w:rsid w:val="00012ECB"/>
    <w:rsid w:val="00013DBD"/>
    <w:rsid w:val="000175BA"/>
    <w:rsid w:val="00017A5E"/>
    <w:rsid w:val="00021374"/>
    <w:rsid w:val="0002245C"/>
    <w:rsid w:val="0002307E"/>
    <w:rsid w:val="00023336"/>
    <w:rsid w:val="00025F41"/>
    <w:rsid w:val="0002668A"/>
    <w:rsid w:val="000266AA"/>
    <w:rsid w:val="0003067D"/>
    <w:rsid w:val="0003191C"/>
    <w:rsid w:val="000320B0"/>
    <w:rsid w:val="00033233"/>
    <w:rsid w:val="00033466"/>
    <w:rsid w:val="000340FF"/>
    <w:rsid w:val="00037219"/>
    <w:rsid w:val="00037BF5"/>
    <w:rsid w:val="00037FED"/>
    <w:rsid w:val="000408B4"/>
    <w:rsid w:val="00042F89"/>
    <w:rsid w:val="00043AA4"/>
    <w:rsid w:val="00044F30"/>
    <w:rsid w:val="00046DC5"/>
    <w:rsid w:val="00046E1A"/>
    <w:rsid w:val="00050016"/>
    <w:rsid w:val="00050D52"/>
    <w:rsid w:val="00051021"/>
    <w:rsid w:val="00051D98"/>
    <w:rsid w:val="00052229"/>
    <w:rsid w:val="000524C5"/>
    <w:rsid w:val="00054CE3"/>
    <w:rsid w:val="0005605F"/>
    <w:rsid w:val="000573D2"/>
    <w:rsid w:val="00057C18"/>
    <w:rsid w:val="0006102A"/>
    <w:rsid w:val="00062400"/>
    <w:rsid w:val="000642F0"/>
    <w:rsid w:val="00064767"/>
    <w:rsid w:val="00064E6E"/>
    <w:rsid w:val="00065420"/>
    <w:rsid w:val="000655F8"/>
    <w:rsid w:val="000657A7"/>
    <w:rsid w:val="00067394"/>
    <w:rsid w:val="0007031E"/>
    <w:rsid w:val="00071ACC"/>
    <w:rsid w:val="0007350E"/>
    <w:rsid w:val="00075BB3"/>
    <w:rsid w:val="00076598"/>
    <w:rsid w:val="00076783"/>
    <w:rsid w:val="00076E6E"/>
    <w:rsid w:val="000804D9"/>
    <w:rsid w:val="00081FAC"/>
    <w:rsid w:val="00082086"/>
    <w:rsid w:val="00082637"/>
    <w:rsid w:val="00083DAF"/>
    <w:rsid w:val="00084B1B"/>
    <w:rsid w:val="00085113"/>
    <w:rsid w:val="00085E96"/>
    <w:rsid w:val="000867CC"/>
    <w:rsid w:val="00086B08"/>
    <w:rsid w:val="000918B6"/>
    <w:rsid w:val="000926A4"/>
    <w:rsid w:val="00097EE7"/>
    <w:rsid w:val="000A0E88"/>
    <w:rsid w:val="000A0F14"/>
    <w:rsid w:val="000A10E4"/>
    <w:rsid w:val="000A1179"/>
    <w:rsid w:val="000A1542"/>
    <w:rsid w:val="000A1C22"/>
    <w:rsid w:val="000A1C23"/>
    <w:rsid w:val="000A332A"/>
    <w:rsid w:val="000A39A1"/>
    <w:rsid w:val="000A5AC2"/>
    <w:rsid w:val="000A5C10"/>
    <w:rsid w:val="000A62D7"/>
    <w:rsid w:val="000B2D9C"/>
    <w:rsid w:val="000B2E57"/>
    <w:rsid w:val="000B34B8"/>
    <w:rsid w:val="000B70F2"/>
    <w:rsid w:val="000C0B76"/>
    <w:rsid w:val="000C2997"/>
    <w:rsid w:val="000C2BE3"/>
    <w:rsid w:val="000C2FD4"/>
    <w:rsid w:val="000C3AFB"/>
    <w:rsid w:val="000C3EC6"/>
    <w:rsid w:val="000C446C"/>
    <w:rsid w:val="000C62A3"/>
    <w:rsid w:val="000C719F"/>
    <w:rsid w:val="000C7427"/>
    <w:rsid w:val="000C7CE0"/>
    <w:rsid w:val="000C7D6E"/>
    <w:rsid w:val="000D1334"/>
    <w:rsid w:val="000D1EB7"/>
    <w:rsid w:val="000D2208"/>
    <w:rsid w:val="000D2510"/>
    <w:rsid w:val="000D6B76"/>
    <w:rsid w:val="000D79EF"/>
    <w:rsid w:val="000E0024"/>
    <w:rsid w:val="000E17C6"/>
    <w:rsid w:val="000E1DD8"/>
    <w:rsid w:val="000E2B08"/>
    <w:rsid w:val="000E3B6F"/>
    <w:rsid w:val="000E512B"/>
    <w:rsid w:val="000E51E8"/>
    <w:rsid w:val="000E7D8B"/>
    <w:rsid w:val="000F05B1"/>
    <w:rsid w:val="000F4398"/>
    <w:rsid w:val="000F4E94"/>
    <w:rsid w:val="000F629C"/>
    <w:rsid w:val="000F6DB9"/>
    <w:rsid w:val="000F7F90"/>
    <w:rsid w:val="00102011"/>
    <w:rsid w:val="001022F3"/>
    <w:rsid w:val="00102BD7"/>
    <w:rsid w:val="00102FE0"/>
    <w:rsid w:val="00103A26"/>
    <w:rsid w:val="001040F4"/>
    <w:rsid w:val="00104241"/>
    <w:rsid w:val="001046E9"/>
    <w:rsid w:val="001077C2"/>
    <w:rsid w:val="00107A14"/>
    <w:rsid w:val="00107DBE"/>
    <w:rsid w:val="00110D0A"/>
    <w:rsid w:val="0011252D"/>
    <w:rsid w:val="001130E7"/>
    <w:rsid w:val="00113C59"/>
    <w:rsid w:val="00113E5B"/>
    <w:rsid w:val="0011552F"/>
    <w:rsid w:val="00117C38"/>
    <w:rsid w:val="0012068E"/>
    <w:rsid w:val="00120915"/>
    <w:rsid w:val="001209B5"/>
    <w:rsid w:val="00120BE7"/>
    <w:rsid w:val="00121532"/>
    <w:rsid w:val="00123026"/>
    <w:rsid w:val="001251B0"/>
    <w:rsid w:val="00125669"/>
    <w:rsid w:val="001279F4"/>
    <w:rsid w:val="00130D19"/>
    <w:rsid w:val="0013148A"/>
    <w:rsid w:val="001333DC"/>
    <w:rsid w:val="00135E8A"/>
    <w:rsid w:val="001368CA"/>
    <w:rsid w:val="00136E62"/>
    <w:rsid w:val="00137514"/>
    <w:rsid w:val="00137C36"/>
    <w:rsid w:val="00140B36"/>
    <w:rsid w:val="001412CE"/>
    <w:rsid w:val="0014152E"/>
    <w:rsid w:val="00141FBC"/>
    <w:rsid w:val="00142A06"/>
    <w:rsid w:val="0014402C"/>
    <w:rsid w:val="00145221"/>
    <w:rsid w:val="00145EA9"/>
    <w:rsid w:val="001467D5"/>
    <w:rsid w:val="001472F1"/>
    <w:rsid w:val="00147C86"/>
    <w:rsid w:val="0015011D"/>
    <w:rsid w:val="001517A7"/>
    <w:rsid w:val="00152602"/>
    <w:rsid w:val="00154E7D"/>
    <w:rsid w:val="00154FE9"/>
    <w:rsid w:val="0015524C"/>
    <w:rsid w:val="0015558D"/>
    <w:rsid w:val="0015692A"/>
    <w:rsid w:val="00157532"/>
    <w:rsid w:val="001608AA"/>
    <w:rsid w:val="001608CB"/>
    <w:rsid w:val="00160CE8"/>
    <w:rsid w:val="00161290"/>
    <w:rsid w:val="001641B9"/>
    <w:rsid w:val="00165672"/>
    <w:rsid w:val="001664E4"/>
    <w:rsid w:val="00167058"/>
    <w:rsid w:val="00170F5B"/>
    <w:rsid w:val="0017265A"/>
    <w:rsid w:val="001749F2"/>
    <w:rsid w:val="001750BB"/>
    <w:rsid w:val="001751E1"/>
    <w:rsid w:val="00175C5E"/>
    <w:rsid w:val="0017612E"/>
    <w:rsid w:val="001764FB"/>
    <w:rsid w:val="00180A46"/>
    <w:rsid w:val="00180F21"/>
    <w:rsid w:val="00182296"/>
    <w:rsid w:val="0018237E"/>
    <w:rsid w:val="001828BA"/>
    <w:rsid w:val="0018305F"/>
    <w:rsid w:val="0018448F"/>
    <w:rsid w:val="00184B56"/>
    <w:rsid w:val="00185FC4"/>
    <w:rsid w:val="0018662B"/>
    <w:rsid w:val="00192A4C"/>
    <w:rsid w:val="001942B2"/>
    <w:rsid w:val="001963DD"/>
    <w:rsid w:val="00196552"/>
    <w:rsid w:val="00197783"/>
    <w:rsid w:val="001A0162"/>
    <w:rsid w:val="001A1089"/>
    <w:rsid w:val="001A1205"/>
    <w:rsid w:val="001A31A7"/>
    <w:rsid w:val="001A439A"/>
    <w:rsid w:val="001A6522"/>
    <w:rsid w:val="001B1350"/>
    <w:rsid w:val="001B289E"/>
    <w:rsid w:val="001B332C"/>
    <w:rsid w:val="001B3F37"/>
    <w:rsid w:val="001B5530"/>
    <w:rsid w:val="001B6D9F"/>
    <w:rsid w:val="001B6FF0"/>
    <w:rsid w:val="001B7D22"/>
    <w:rsid w:val="001B7D2C"/>
    <w:rsid w:val="001C22D9"/>
    <w:rsid w:val="001C36A4"/>
    <w:rsid w:val="001C4174"/>
    <w:rsid w:val="001C514F"/>
    <w:rsid w:val="001C526F"/>
    <w:rsid w:val="001C613B"/>
    <w:rsid w:val="001C6BFF"/>
    <w:rsid w:val="001D0A6F"/>
    <w:rsid w:val="001D2EB0"/>
    <w:rsid w:val="001D4A04"/>
    <w:rsid w:val="001D5C2C"/>
    <w:rsid w:val="001E06E3"/>
    <w:rsid w:val="001E0C0F"/>
    <w:rsid w:val="001E128C"/>
    <w:rsid w:val="001E15BB"/>
    <w:rsid w:val="001E2BCB"/>
    <w:rsid w:val="001E2E9F"/>
    <w:rsid w:val="001E342A"/>
    <w:rsid w:val="001E3B9C"/>
    <w:rsid w:val="001E3FE6"/>
    <w:rsid w:val="001E5E86"/>
    <w:rsid w:val="001F1B50"/>
    <w:rsid w:val="001F2E50"/>
    <w:rsid w:val="001F31F2"/>
    <w:rsid w:val="001F4249"/>
    <w:rsid w:val="001F5465"/>
    <w:rsid w:val="001F55DB"/>
    <w:rsid w:val="001F6420"/>
    <w:rsid w:val="001F683C"/>
    <w:rsid w:val="001F7913"/>
    <w:rsid w:val="001F7D00"/>
    <w:rsid w:val="001F7DA3"/>
    <w:rsid w:val="00200457"/>
    <w:rsid w:val="00200FB2"/>
    <w:rsid w:val="002039C5"/>
    <w:rsid w:val="002044CE"/>
    <w:rsid w:val="00205E57"/>
    <w:rsid w:val="00205FB0"/>
    <w:rsid w:val="00206CA7"/>
    <w:rsid w:val="00207016"/>
    <w:rsid w:val="00207B97"/>
    <w:rsid w:val="00207BC9"/>
    <w:rsid w:val="00210E4B"/>
    <w:rsid w:val="00210F47"/>
    <w:rsid w:val="0021189F"/>
    <w:rsid w:val="00211B2D"/>
    <w:rsid w:val="00211F19"/>
    <w:rsid w:val="002138CC"/>
    <w:rsid w:val="00213C2D"/>
    <w:rsid w:val="00214016"/>
    <w:rsid w:val="0021434E"/>
    <w:rsid w:val="00214659"/>
    <w:rsid w:val="00214895"/>
    <w:rsid w:val="002150B9"/>
    <w:rsid w:val="002154DA"/>
    <w:rsid w:val="00215602"/>
    <w:rsid w:val="002159C9"/>
    <w:rsid w:val="002169F7"/>
    <w:rsid w:val="00216BC6"/>
    <w:rsid w:val="00221C9E"/>
    <w:rsid w:val="00223C99"/>
    <w:rsid w:val="00224939"/>
    <w:rsid w:val="00224D3E"/>
    <w:rsid w:val="00225D19"/>
    <w:rsid w:val="00226BF1"/>
    <w:rsid w:val="00226C5B"/>
    <w:rsid w:val="002275EF"/>
    <w:rsid w:val="00227BC3"/>
    <w:rsid w:val="00230279"/>
    <w:rsid w:val="002307E3"/>
    <w:rsid w:val="002309CF"/>
    <w:rsid w:val="00230C98"/>
    <w:rsid w:val="00231266"/>
    <w:rsid w:val="00231D07"/>
    <w:rsid w:val="00231DA3"/>
    <w:rsid w:val="00232B68"/>
    <w:rsid w:val="00232CCC"/>
    <w:rsid w:val="00233AC9"/>
    <w:rsid w:val="00234CF8"/>
    <w:rsid w:val="0023669B"/>
    <w:rsid w:val="00237625"/>
    <w:rsid w:val="00237CAF"/>
    <w:rsid w:val="002419E8"/>
    <w:rsid w:val="00243581"/>
    <w:rsid w:val="002447B9"/>
    <w:rsid w:val="00244D3A"/>
    <w:rsid w:val="00245612"/>
    <w:rsid w:val="00246556"/>
    <w:rsid w:val="0024670B"/>
    <w:rsid w:val="002504DC"/>
    <w:rsid w:val="002526A4"/>
    <w:rsid w:val="002526C0"/>
    <w:rsid w:val="00254176"/>
    <w:rsid w:val="00255F53"/>
    <w:rsid w:val="002561A9"/>
    <w:rsid w:val="002575E0"/>
    <w:rsid w:val="00257E20"/>
    <w:rsid w:val="00262383"/>
    <w:rsid w:val="002633BB"/>
    <w:rsid w:val="00264C8B"/>
    <w:rsid w:val="00264CA8"/>
    <w:rsid w:val="0026756B"/>
    <w:rsid w:val="002676D7"/>
    <w:rsid w:val="00270DC6"/>
    <w:rsid w:val="00273779"/>
    <w:rsid w:val="002742C5"/>
    <w:rsid w:val="0027452D"/>
    <w:rsid w:val="00274BFC"/>
    <w:rsid w:val="002776BF"/>
    <w:rsid w:val="002777E9"/>
    <w:rsid w:val="00280038"/>
    <w:rsid w:val="0028005B"/>
    <w:rsid w:val="00280C93"/>
    <w:rsid w:val="00281148"/>
    <w:rsid w:val="002825F4"/>
    <w:rsid w:val="00282C97"/>
    <w:rsid w:val="00284210"/>
    <w:rsid w:val="00284C81"/>
    <w:rsid w:val="002859B6"/>
    <w:rsid w:val="00286146"/>
    <w:rsid w:val="002933E1"/>
    <w:rsid w:val="002934C7"/>
    <w:rsid w:val="002938F9"/>
    <w:rsid w:val="002944B8"/>
    <w:rsid w:val="002965E6"/>
    <w:rsid w:val="00296992"/>
    <w:rsid w:val="00297328"/>
    <w:rsid w:val="002A0354"/>
    <w:rsid w:val="002A04E7"/>
    <w:rsid w:val="002A089B"/>
    <w:rsid w:val="002A1B18"/>
    <w:rsid w:val="002A1B91"/>
    <w:rsid w:val="002A2314"/>
    <w:rsid w:val="002A2845"/>
    <w:rsid w:val="002A2AD2"/>
    <w:rsid w:val="002A30AA"/>
    <w:rsid w:val="002A3643"/>
    <w:rsid w:val="002A4F68"/>
    <w:rsid w:val="002A6BDC"/>
    <w:rsid w:val="002A7596"/>
    <w:rsid w:val="002A7EEB"/>
    <w:rsid w:val="002B1DBE"/>
    <w:rsid w:val="002B2DE6"/>
    <w:rsid w:val="002B311D"/>
    <w:rsid w:val="002B34AA"/>
    <w:rsid w:val="002B439A"/>
    <w:rsid w:val="002B565D"/>
    <w:rsid w:val="002B6998"/>
    <w:rsid w:val="002B73D3"/>
    <w:rsid w:val="002C03F4"/>
    <w:rsid w:val="002C0C60"/>
    <w:rsid w:val="002C0D8B"/>
    <w:rsid w:val="002C1331"/>
    <w:rsid w:val="002C257D"/>
    <w:rsid w:val="002C25B0"/>
    <w:rsid w:val="002C2904"/>
    <w:rsid w:val="002C3F7B"/>
    <w:rsid w:val="002C441F"/>
    <w:rsid w:val="002C459F"/>
    <w:rsid w:val="002C61CD"/>
    <w:rsid w:val="002C7A9D"/>
    <w:rsid w:val="002D037A"/>
    <w:rsid w:val="002D0EBE"/>
    <w:rsid w:val="002D10B9"/>
    <w:rsid w:val="002D227A"/>
    <w:rsid w:val="002D32A6"/>
    <w:rsid w:val="002D43C3"/>
    <w:rsid w:val="002D4F7A"/>
    <w:rsid w:val="002D6334"/>
    <w:rsid w:val="002D7B08"/>
    <w:rsid w:val="002E0C77"/>
    <w:rsid w:val="002E1721"/>
    <w:rsid w:val="002E225C"/>
    <w:rsid w:val="002E24C0"/>
    <w:rsid w:val="002E5934"/>
    <w:rsid w:val="002E6D08"/>
    <w:rsid w:val="002E77C4"/>
    <w:rsid w:val="002E7B70"/>
    <w:rsid w:val="002F026E"/>
    <w:rsid w:val="002F1AB7"/>
    <w:rsid w:val="002F2E6E"/>
    <w:rsid w:val="002F30DC"/>
    <w:rsid w:val="002F3AEB"/>
    <w:rsid w:val="002F4DEB"/>
    <w:rsid w:val="002F4FE3"/>
    <w:rsid w:val="002F5CE7"/>
    <w:rsid w:val="002F5D12"/>
    <w:rsid w:val="002F6830"/>
    <w:rsid w:val="002F683A"/>
    <w:rsid w:val="0030030E"/>
    <w:rsid w:val="003013BB"/>
    <w:rsid w:val="00301AF2"/>
    <w:rsid w:val="00302C23"/>
    <w:rsid w:val="00304144"/>
    <w:rsid w:val="00306222"/>
    <w:rsid w:val="0030669D"/>
    <w:rsid w:val="00306F16"/>
    <w:rsid w:val="00307928"/>
    <w:rsid w:val="00307E66"/>
    <w:rsid w:val="003103A9"/>
    <w:rsid w:val="003105F0"/>
    <w:rsid w:val="003135F8"/>
    <w:rsid w:val="00314012"/>
    <w:rsid w:val="00314552"/>
    <w:rsid w:val="00314710"/>
    <w:rsid w:val="003149CA"/>
    <w:rsid w:val="00316293"/>
    <w:rsid w:val="003177FF"/>
    <w:rsid w:val="003204AF"/>
    <w:rsid w:val="003223FF"/>
    <w:rsid w:val="00322FB3"/>
    <w:rsid w:val="00324C13"/>
    <w:rsid w:val="00325123"/>
    <w:rsid w:val="00330618"/>
    <w:rsid w:val="0033140B"/>
    <w:rsid w:val="00332858"/>
    <w:rsid w:val="00333293"/>
    <w:rsid w:val="003337F6"/>
    <w:rsid w:val="00333AEF"/>
    <w:rsid w:val="00335115"/>
    <w:rsid w:val="00336328"/>
    <w:rsid w:val="003401F7"/>
    <w:rsid w:val="0034094A"/>
    <w:rsid w:val="00341AA6"/>
    <w:rsid w:val="00342CEF"/>
    <w:rsid w:val="00343E96"/>
    <w:rsid w:val="00344DAC"/>
    <w:rsid w:val="00346D79"/>
    <w:rsid w:val="0034776A"/>
    <w:rsid w:val="00347DA7"/>
    <w:rsid w:val="00350478"/>
    <w:rsid w:val="00351521"/>
    <w:rsid w:val="00352B3B"/>
    <w:rsid w:val="003530A4"/>
    <w:rsid w:val="00354035"/>
    <w:rsid w:val="00354A4E"/>
    <w:rsid w:val="00357FB0"/>
    <w:rsid w:val="003600F7"/>
    <w:rsid w:val="00361726"/>
    <w:rsid w:val="003619F0"/>
    <w:rsid w:val="0036233F"/>
    <w:rsid w:val="00365816"/>
    <w:rsid w:val="00371442"/>
    <w:rsid w:val="00372E01"/>
    <w:rsid w:val="00372E59"/>
    <w:rsid w:val="003731DF"/>
    <w:rsid w:val="00374AE0"/>
    <w:rsid w:val="00376083"/>
    <w:rsid w:val="00376C8B"/>
    <w:rsid w:val="00376D19"/>
    <w:rsid w:val="003770E4"/>
    <w:rsid w:val="00377C7C"/>
    <w:rsid w:val="00380A9E"/>
    <w:rsid w:val="00382360"/>
    <w:rsid w:val="00382663"/>
    <w:rsid w:val="00382857"/>
    <w:rsid w:val="00384F50"/>
    <w:rsid w:val="003854B2"/>
    <w:rsid w:val="003856FC"/>
    <w:rsid w:val="00385AAD"/>
    <w:rsid w:val="00385D8A"/>
    <w:rsid w:val="00386331"/>
    <w:rsid w:val="00386F0E"/>
    <w:rsid w:val="00387329"/>
    <w:rsid w:val="003900C9"/>
    <w:rsid w:val="00390444"/>
    <w:rsid w:val="00391317"/>
    <w:rsid w:val="003913A1"/>
    <w:rsid w:val="0039163E"/>
    <w:rsid w:val="00391BD7"/>
    <w:rsid w:val="00393CDE"/>
    <w:rsid w:val="00394EA5"/>
    <w:rsid w:val="0039732B"/>
    <w:rsid w:val="003975ED"/>
    <w:rsid w:val="003A2B4A"/>
    <w:rsid w:val="003A31C7"/>
    <w:rsid w:val="003A471C"/>
    <w:rsid w:val="003A483A"/>
    <w:rsid w:val="003A6EC4"/>
    <w:rsid w:val="003A7194"/>
    <w:rsid w:val="003A71D9"/>
    <w:rsid w:val="003B0359"/>
    <w:rsid w:val="003B0D04"/>
    <w:rsid w:val="003B188D"/>
    <w:rsid w:val="003B1D62"/>
    <w:rsid w:val="003B3634"/>
    <w:rsid w:val="003B5217"/>
    <w:rsid w:val="003B523A"/>
    <w:rsid w:val="003B5635"/>
    <w:rsid w:val="003B59D5"/>
    <w:rsid w:val="003B5EE8"/>
    <w:rsid w:val="003B7665"/>
    <w:rsid w:val="003C13D0"/>
    <w:rsid w:val="003C1C0F"/>
    <w:rsid w:val="003C1D6F"/>
    <w:rsid w:val="003C22E6"/>
    <w:rsid w:val="003C2EE8"/>
    <w:rsid w:val="003C3F41"/>
    <w:rsid w:val="003C6728"/>
    <w:rsid w:val="003D0EEA"/>
    <w:rsid w:val="003D2591"/>
    <w:rsid w:val="003D3602"/>
    <w:rsid w:val="003D5336"/>
    <w:rsid w:val="003D6C10"/>
    <w:rsid w:val="003D6E3D"/>
    <w:rsid w:val="003D6FA0"/>
    <w:rsid w:val="003E03D4"/>
    <w:rsid w:val="003E1CE4"/>
    <w:rsid w:val="003E2913"/>
    <w:rsid w:val="003E2B10"/>
    <w:rsid w:val="003E3BE2"/>
    <w:rsid w:val="003E4A50"/>
    <w:rsid w:val="003E5A76"/>
    <w:rsid w:val="003E789E"/>
    <w:rsid w:val="003F1BBB"/>
    <w:rsid w:val="003F1E1A"/>
    <w:rsid w:val="003F3BCD"/>
    <w:rsid w:val="003F4739"/>
    <w:rsid w:val="003F4A61"/>
    <w:rsid w:val="003F4C42"/>
    <w:rsid w:val="003F5A83"/>
    <w:rsid w:val="003F5B64"/>
    <w:rsid w:val="003F5D75"/>
    <w:rsid w:val="003F5FDC"/>
    <w:rsid w:val="003F7AEC"/>
    <w:rsid w:val="00400557"/>
    <w:rsid w:val="004009AA"/>
    <w:rsid w:val="00400DC0"/>
    <w:rsid w:val="00401544"/>
    <w:rsid w:val="004032A9"/>
    <w:rsid w:val="00404ED9"/>
    <w:rsid w:val="00405C48"/>
    <w:rsid w:val="00406081"/>
    <w:rsid w:val="0040691D"/>
    <w:rsid w:val="00407D14"/>
    <w:rsid w:val="00407D71"/>
    <w:rsid w:val="004104D6"/>
    <w:rsid w:val="00410A9D"/>
    <w:rsid w:val="00410C70"/>
    <w:rsid w:val="004125B9"/>
    <w:rsid w:val="004127C3"/>
    <w:rsid w:val="00412BCA"/>
    <w:rsid w:val="00412DDF"/>
    <w:rsid w:val="0041512B"/>
    <w:rsid w:val="00415AD1"/>
    <w:rsid w:val="0041725D"/>
    <w:rsid w:val="00417422"/>
    <w:rsid w:val="00424B17"/>
    <w:rsid w:val="0042596D"/>
    <w:rsid w:val="00425B7F"/>
    <w:rsid w:val="004263A0"/>
    <w:rsid w:val="004269C9"/>
    <w:rsid w:val="00426CFB"/>
    <w:rsid w:val="004278D2"/>
    <w:rsid w:val="00431555"/>
    <w:rsid w:val="00431A85"/>
    <w:rsid w:val="0043218C"/>
    <w:rsid w:val="00436AB7"/>
    <w:rsid w:val="00436D24"/>
    <w:rsid w:val="00437C01"/>
    <w:rsid w:val="004408FB"/>
    <w:rsid w:val="004412D1"/>
    <w:rsid w:val="0044486E"/>
    <w:rsid w:val="00445102"/>
    <w:rsid w:val="00446AEE"/>
    <w:rsid w:val="00446F5B"/>
    <w:rsid w:val="00447160"/>
    <w:rsid w:val="0044730C"/>
    <w:rsid w:val="0044745F"/>
    <w:rsid w:val="004500DE"/>
    <w:rsid w:val="00450AB5"/>
    <w:rsid w:val="00452204"/>
    <w:rsid w:val="0045294A"/>
    <w:rsid w:val="00453604"/>
    <w:rsid w:val="0045366B"/>
    <w:rsid w:val="00454660"/>
    <w:rsid w:val="004569DD"/>
    <w:rsid w:val="00456BBE"/>
    <w:rsid w:val="00456C41"/>
    <w:rsid w:val="00460D79"/>
    <w:rsid w:val="0046119F"/>
    <w:rsid w:val="004612B4"/>
    <w:rsid w:val="004616E2"/>
    <w:rsid w:val="0046171C"/>
    <w:rsid w:val="00461FEA"/>
    <w:rsid w:val="004635A3"/>
    <w:rsid w:val="00463639"/>
    <w:rsid w:val="00464084"/>
    <w:rsid w:val="00467208"/>
    <w:rsid w:val="00471785"/>
    <w:rsid w:val="00472AA9"/>
    <w:rsid w:val="00473949"/>
    <w:rsid w:val="00474ECE"/>
    <w:rsid w:val="00475140"/>
    <w:rsid w:val="00475163"/>
    <w:rsid w:val="00477066"/>
    <w:rsid w:val="00477CEE"/>
    <w:rsid w:val="00480630"/>
    <w:rsid w:val="00481BEB"/>
    <w:rsid w:val="004820D4"/>
    <w:rsid w:val="004837D6"/>
    <w:rsid w:val="00483B56"/>
    <w:rsid w:val="00483CC9"/>
    <w:rsid w:val="00483FE3"/>
    <w:rsid w:val="004845D2"/>
    <w:rsid w:val="00485D19"/>
    <w:rsid w:val="00487464"/>
    <w:rsid w:val="00487A96"/>
    <w:rsid w:val="00487AB1"/>
    <w:rsid w:val="004900EB"/>
    <w:rsid w:val="004904AB"/>
    <w:rsid w:val="00490685"/>
    <w:rsid w:val="00490E53"/>
    <w:rsid w:val="004919AA"/>
    <w:rsid w:val="00492B27"/>
    <w:rsid w:val="00493189"/>
    <w:rsid w:val="00494720"/>
    <w:rsid w:val="004968B6"/>
    <w:rsid w:val="004969B2"/>
    <w:rsid w:val="00496B9C"/>
    <w:rsid w:val="004A28B1"/>
    <w:rsid w:val="004A33FB"/>
    <w:rsid w:val="004A45DE"/>
    <w:rsid w:val="004A4DB1"/>
    <w:rsid w:val="004A674D"/>
    <w:rsid w:val="004A7A43"/>
    <w:rsid w:val="004B0B5A"/>
    <w:rsid w:val="004B10E9"/>
    <w:rsid w:val="004B1F4D"/>
    <w:rsid w:val="004B3088"/>
    <w:rsid w:val="004B43C3"/>
    <w:rsid w:val="004B44D8"/>
    <w:rsid w:val="004B6935"/>
    <w:rsid w:val="004B7F61"/>
    <w:rsid w:val="004C0AFF"/>
    <w:rsid w:val="004C15A0"/>
    <w:rsid w:val="004C2FC3"/>
    <w:rsid w:val="004C5F76"/>
    <w:rsid w:val="004C680B"/>
    <w:rsid w:val="004C721E"/>
    <w:rsid w:val="004C77FF"/>
    <w:rsid w:val="004D0816"/>
    <w:rsid w:val="004D1250"/>
    <w:rsid w:val="004D20A5"/>
    <w:rsid w:val="004D238B"/>
    <w:rsid w:val="004D287A"/>
    <w:rsid w:val="004D71B8"/>
    <w:rsid w:val="004D7427"/>
    <w:rsid w:val="004E0AE0"/>
    <w:rsid w:val="004E0C70"/>
    <w:rsid w:val="004E10C8"/>
    <w:rsid w:val="004E27A5"/>
    <w:rsid w:val="004E4425"/>
    <w:rsid w:val="004E4834"/>
    <w:rsid w:val="004E4FD6"/>
    <w:rsid w:val="004E72CD"/>
    <w:rsid w:val="004F25F2"/>
    <w:rsid w:val="004F34A3"/>
    <w:rsid w:val="004F3AB5"/>
    <w:rsid w:val="004F3ACC"/>
    <w:rsid w:val="004F3FA5"/>
    <w:rsid w:val="004F6E45"/>
    <w:rsid w:val="0050103E"/>
    <w:rsid w:val="00501080"/>
    <w:rsid w:val="00501C33"/>
    <w:rsid w:val="00501FFF"/>
    <w:rsid w:val="005037AE"/>
    <w:rsid w:val="0050470F"/>
    <w:rsid w:val="00505655"/>
    <w:rsid w:val="0050568F"/>
    <w:rsid w:val="005066BB"/>
    <w:rsid w:val="00507369"/>
    <w:rsid w:val="00507CF7"/>
    <w:rsid w:val="005121F1"/>
    <w:rsid w:val="005123A5"/>
    <w:rsid w:val="00513249"/>
    <w:rsid w:val="0051328F"/>
    <w:rsid w:val="00514254"/>
    <w:rsid w:val="00514CBB"/>
    <w:rsid w:val="00515627"/>
    <w:rsid w:val="00515E2D"/>
    <w:rsid w:val="00517423"/>
    <w:rsid w:val="00522110"/>
    <w:rsid w:val="00522D11"/>
    <w:rsid w:val="00523328"/>
    <w:rsid w:val="00524751"/>
    <w:rsid w:val="005256A0"/>
    <w:rsid w:val="0052596E"/>
    <w:rsid w:val="00527916"/>
    <w:rsid w:val="0053056F"/>
    <w:rsid w:val="00530791"/>
    <w:rsid w:val="00530868"/>
    <w:rsid w:val="0053228F"/>
    <w:rsid w:val="005322A5"/>
    <w:rsid w:val="00534AA3"/>
    <w:rsid w:val="005353DB"/>
    <w:rsid w:val="00535D72"/>
    <w:rsid w:val="00536001"/>
    <w:rsid w:val="00541942"/>
    <w:rsid w:val="005419B8"/>
    <w:rsid w:val="005421BA"/>
    <w:rsid w:val="0054366D"/>
    <w:rsid w:val="0054380A"/>
    <w:rsid w:val="00543968"/>
    <w:rsid w:val="00544B42"/>
    <w:rsid w:val="0054584C"/>
    <w:rsid w:val="005459E3"/>
    <w:rsid w:val="005467ED"/>
    <w:rsid w:val="00546BDD"/>
    <w:rsid w:val="00547338"/>
    <w:rsid w:val="00550762"/>
    <w:rsid w:val="0055084D"/>
    <w:rsid w:val="00550F97"/>
    <w:rsid w:val="00551199"/>
    <w:rsid w:val="00551C26"/>
    <w:rsid w:val="00551CC7"/>
    <w:rsid w:val="00552420"/>
    <w:rsid w:val="00553B91"/>
    <w:rsid w:val="00555057"/>
    <w:rsid w:val="00555C8F"/>
    <w:rsid w:val="005562B4"/>
    <w:rsid w:val="0056055D"/>
    <w:rsid w:val="00561426"/>
    <w:rsid w:val="00561ACB"/>
    <w:rsid w:val="00562CBE"/>
    <w:rsid w:val="0056352E"/>
    <w:rsid w:val="005635EA"/>
    <w:rsid w:val="00563DCB"/>
    <w:rsid w:val="00564569"/>
    <w:rsid w:val="00564B2A"/>
    <w:rsid w:val="00564DD9"/>
    <w:rsid w:val="00565795"/>
    <w:rsid w:val="0056723F"/>
    <w:rsid w:val="00567E68"/>
    <w:rsid w:val="0057001B"/>
    <w:rsid w:val="00571B84"/>
    <w:rsid w:val="005728DE"/>
    <w:rsid w:val="005737E1"/>
    <w:rsid w:val="00573C6D"/>
    <w:rsid w:val="00574EA1"/>
    <w:rsid w:val="005757D9"/>
    <w:rsid w:val="00576021"/>
    <w:rsid w:val="005806FC"/>
    <w:rsid w:val="005837DA"/>
    <w:rsid w:val="00590F56"/>
    <w:rsid w:val="0059108D"/>
    <w:rsid w:val="00592E1C"/>
    <w:rsid w:val="00592F6F"/>
    <w:rsid w:val="00593853"/>
    <w:rsid w:val="00593B25"/>
    <w:rsid w:val="00594C4B"/>
    <w:rsid w:val="0059577B"/>
    <w:rsid w:val="00595EDC"/>
    <w:rsid w:val="00595F89"/>
    <w:rsid w:val="005969B4"/>
    <w:rsid w:val="00597C02"/>
    <w:rsid w:val="005A03AB"/>
    <w:rsid w:val="005A1DB5"/>
    <w:rsid w:val="005A33D9"/>
    <w:rsid w:val="005A4A45"/>
    <w:rsid w:val="005A4D56"/>
    <w:rsid w:val="005A4F6B"/>
    <w:rsid w:val="005A5F61"/>
    <w:rsid w:val="005A6225"/>
    <w:rsid w:val="005A6F54"/>
    <w:rsid w:val="005A7DA0"/>
    <w:rsid w:val="005B0474"/>
    <w:rsid w:val="005B07FC"/>
    <w:rsid w:val="005B27B7"/>
    <w:rsid w:val="005B2982"/>
    <w:rsid w:val="005B2F26"/>
    <w:rsid w:val="005B342E"/>
    <w:rsid w:val="005B4D4E"/>
    <w:rsid w:val="005B5F2E"/>
    <w:rsid w:val="005B6D7C"/>
    <w:rsid w:val="005B7E26"/>
    <w:rsid w:val="005C0331"/>
    <w:rsid w:val="005C1871"/>
    <w:rsid w:val="005C1FC1"/>
    <w:rsid w:val="005C222C"/>
    <w:rsid w:val="005C4CA5"/>
    <w:rsid w:val="005C4F6B"/>
    <w:rsid w:val="005C5025"/>
    <w:rsid w:val="005C55F6"/>
    <w:rsid w:val="005C6217"/>
    <w:rsid w:val="005C6AEC"/>
    <w:rsid w:val="005C7665"/>
    <w:rsid w:val="005D009E"/>
    <w:rsid w:val="005D0251"/>
    <w:rsid w:val="005D1DE4"/>
    <w:rsid w:val="005D2970"/>
    <w:rsid w:val="005D36C1"/>
    <w:rsid w:val="005D401E"/>
    <w:rsid w:val="005D46FD"/>
    <w:rsid w:val="005D48B4"/>
    <w:rsid w:val="005D5C27"/>
    <w:rsid w:val="005D5E4D"/>
    <w:rsid w:val="005D797A"/>
    <w:rsid w:val="005E2423"/>
    <w:rsid w:val="005E254B"/>
    <w:rsid w:val="005E6CF8"/>
    <w:rsid w:val="005E7065"/>
    <w:rsid w:val="005E7108"/>
    <w:rsid w:val="005E75FE"/>
    <w:rsid w:val="005E77DC"/>
    <w:rsid w:val="005E7B7A"/>
    <w:rsid w:val="005E7F44"/>
    <w:rsid w:val="005F009E"/>
    <w:rsid w:val="005F0B68"/>
    <w:rsid w:val="005F25CB"/>
    <w:rsid w:val="005F4DE4"/>
    <w:rsid w:val="005F53BD"/>
    <w:rsid w:val="005F64B5"/>
    <w:rsid w:val="005F657C"/>
    <w:rsid w:val="00600908"/>
    <w:rsid w:val="0060222B"/>
    <w:rsid w:val="006029A8"/>
    <w:rsid w:val="0060352C"/>
    <w:rsid w:val="00604AB6"/>
    <w:rsid w:val="00605D63"/>
    <w:rsid w:val="00607A94"/>
    <w:rsid w:val="006112DA"/>
    <w:rsid w:val="00612284"/>
    <w:rsid w:val="006122A9"/>
    <w:rsid w:val="00612471"/>
    <w:rsid w:val="00612690"/>
    <w:rsid w:val="006127C8"/>
    <w:rsid w:val="00612D5B"/>
    <w:rsid w:val="00612E6C"/>
    <w:rsid w:val="00613015"/>
    <w:rsid w:val="00613B45"/>
    <w:rsid w:val="00614890"/>
    <w:rsid w:val="006169F0"/>
    <w:rsid w:val="00616B40"/>
    <w:rsid w:val="0061710E"/>
    <w:rsid w:val="006174CA"/>
    <w:rsid w:val="006175AA"/>
    <w:rsid w:val="00617BF2"/>
    <w:rsid w:val="00617CCF"/>
    <w:rsid w:val="00621A45"/>
    <w:rsid w:val="0062255F"/>
    <w:rsid w:val="0062429C"/>
    <w:rsid w:val="00624BD5"/>
    <w:rsid w:val="00625351"/>
    <w:rsid w:val="006264FD"/>
    <w:rsid w:val="006268A5"/>
    <w:rsid w:val="006268F8"/>
    <w:rsid w:val="00627EDF"/>
    <w:rsid w:val="00630906"/>
    <w:rsid w:val="00633582"/>
    <w:rsid w:val="00633D6F"/>
    <w:rsid w:val="00635040"/>
    <w:rsid w:val="006367D7"/>
    <w:rsid w:val="00636942"/>
    <w:rsid w:val="00640F89"/>
    <w:rsid w:val="00641051"/>
    <w:rsid w:val="00641E05"/>
    <w:rsid w:val="006422F2"/>
    <w:rsid w:val="006426B7"/>
    <w:rsid w:val="006439AF"/>
    <w:rsid w:val="00643FE5"/>
    <w:rsid w:val="0064410D"/>
    <w:rsid w:val="00646AAD"/>
    <w:rsid w:val="0064733D"/>
    <w:rsid w:val="00647D69"/>
    <w:rsid w:val="00647E8A"/>
    <w:rsid w:val="00647F81"/>
    <w:rsid w:val="006502CA"/>
    <w:rsid w:val="006509AF"/>
    <w:rsid w:val="006542CF"/>
    <w:rsid w:val="00657599"/>
    <w:rsid w:val="00661B5C"/>
    <w:rsid w:val="00661CA6"/>
    <w:rsid w:val="00662802"/>
    <w:rsid w:val="00663B1C"/>
    <w:rsid w:val="006657F5"/>
    <w:rsid w:val="00666014"/>
    <w:rsid w:val="006676BB"/>
    <w:rsid w:val="006704ED"/>
    <w:rsid w:val="00671C97"/>
    <w:rsid w:val="00672159"/>
    <w:rsid w:val="0067272C"/>
    <w:rsid w:val="00672849"/>
    <w:rsid w:val="00674679"/>
    <w:rsid w:val="00675FFB"/>
    <w:rsid w:val="00676657"/>
    <w:rsid w:val="00676B4D"/>
    <w:rsid w:val="00681A3F"/>
    <w:rsid w:val="006821B5"/>
    <w:rsid w:val="00682592"/>
    <w:rsid w:val="00683228"/>
    <w:rsid w:val="00685114"/>
    <w:rsid w:val="00685675"/>
    <w:rsid w:val="00686D07"/>
    <w:rsid w:val="00686F6A"/>
    <w:rsid w:val="006915AD"/>
    <w:rsid w:val="00691C3F"/>
    <w:rsid w:val="00692DE1"/>
    <w:rsid w:val="00693451"/>
    <w:rsid w:val="0069374B"/>
    <w:rsid w:val="006946A6"/>
    <w:rsid w:val="00697743"/>
    <w:rsid w:val="006A12CF"/>
    <w:rsid w:val="006A1B4C"/>
    <w:rsid w:val="006A3682"/>
    <w:rsid w:val="006A4320"/>
    <w:rsid w:val="006A57ED"/>
    <w:rsid w:val="006A5BBE"/>
    <w:rsid w:val="006A6935"/>
    <w:rsid w:val="006A6B32"/>
    <w:rsid w:val="006A70F4"/>
    <w:rsid w:val="006A7146"/>
    <w:rsid w:val="006A71BF"/>
    <w:rsid w:val="006B063F"/>
    <w:rsid w:val="006B0D49"/>
    <w:rsid w:val="006B230E"/>
    <w:rsid w:val="006B2502"/>
    <w:rsid w:val="006C5A95"/>
    <w:rsid w:val="006C7533"/>
    <w:rsid w:val="006C7580"/>
    <w:rsid w:val="006C7CB0"/>
    <w:rsid w:val="006C7EC0"/>
    <w:rsid w:val="006D04E9"/>
    <w:rsid w:val="006D0E26"/>
    <w:rsid w:val="006D4F98"/>
    <w:rsid w:val="006D5F70"/>
    <w:rsid w:val="006E0006"/>
    <w:rsid w:val="006E0BED"/>
    <w:rsid w:val="006E464C"/>
    <w:rsid w:val="006E52D4"/>
    <w:rsid w:val="006E6192"/>
    <w:rsid w:val="006E7708"/>
    <w:rsid w:val="006E773A"/>
    <w:rsid w:val="006E7A7A"/>
    <w:rsid w:val="006F0885"/>
    <w:rsid w:val="006F0B04"/>
    <w:rsid w:val="006F1C67"/>
    <w:rsid w:val="006F1E03"/>
    <w:rsid w:val="0070125B"/>
    <w:rsid w:val="00701F9A"/>
    <w:rsid w:val="00702B84"/>
    <w:rsid w:val="007034AE"/>
    <w:rsid w:val="00704E45"/>
    <w:rsid w:val="00705360"/>
    <w:rsid w:val="00711D99"/>
    <w:rsid w:val="00712353"/>
    <w:rsid w:val="0071270E"/>
    <w:rsid w:val="00713408"/>
    <w:rsid w:val="00716E5D"/>
    <w:rsid w:val="00717BB4"/>
    <w:rsid w:val="007206E0"/>
    <w:rsid w:val="0072071F"/>
    <w:rsid w:val="0072089E"/>
    <w:rsid w:val="007221DE"/>
    <w:rsid w:val="007226A8"/>
    <w:rsid w:val="007239DF"/>
    <w:rsid w:val="007259E2"/>
    <w:rsid w:val="00725A03"/>
    <w:rsid w:val="007264AC"/>
    <w:rsid w:val="00726572"/>
    <w:rsid w:val="00726A10"/>
    <w:rsid w:val="00726DE7"/>
    <w:rsid w:val="00726FBB"/>
    <w:rsid w:val="007270DE"/>
    <w:rsid w:val="00727301"/>
    <w:rsid w:val="00730864"/>
    <w:rsid w:val="00730B82"/>
    <w:rsid w:val="00731782"/>
    <w:rsid w:val="00733D1A"/>
    <w:rsid w:val="00734724"/>
    <w:rsid w:val="007357CA"/>
    <w:rsid w:val="00735C94"/>
    <w:rsid w:val="007403B3"/>
    <w:rsid w:val="007408CB"/>
    <w:rsid w:val="00740D74"/>
    <w:rsid w:val="00745716"/>
    <w:rsid w:val="007468D4"/>
    <w:rsid w:val="00746ABD"/>
    <w:rsid w:val="00747ECC"/>
    <w:rsid w:val="00753881"/>
    <w:rsid w:val="00753F8E"/>
    <w:rsid w:val="007561B3"/>
    <w:rsid w:val="00757735"/>
    <w:rsid w:val="00757CCD"/>
    <w:rsid w:val="0076012B"/>
    <w:rsid w:val="007617CF"/>
    <w:rsid w:val="00762E5B"/>
    <w:rsid w:val="00763A1C"/>
    <w:rsid w:val="00766CF3"/>
    <w:rsid w:val="007718A7"/>
    <w:rsid w:val="00771E8F"/>
    <w:rsid w:val="007733EB"/>
    <w:rsid w:val="00775E04"/>
    <w:rsid w:val="0077701E"/>
    <w:rsid w:val="00780851"/>
    <w:rsid w:val="00780E60"/>
    <w:rsid w:val="007810EE"/>
    <w:rsid w:val="00782D23"/>
    <w:rsid w:val="007843A8"/>
    <w:rsid w:val="00785A5D"/>
    <w:rsid w:val="00785E41"/>
    <w:rsid w:val="0078711B"/>
    <w:rsid w:val="00787191"/>
    <w:rsid w:val="00787494"/>
    <w:rsid w:val="007874C8"/>
    <w:rsid w:val="00790D1C"/>
    <w:rsid w:val="0079113B"/>
    <w:rsid w:val="007932B2"/>
    <w:rsid w:val="00793442"/>
    <w:rsid w:val="00793D06"/>
    <w:rsid w:val="007949F5"/>
    <w:rsid w:val="007A050A"/>
    <w:rsid w:val="007A0CDF"/>
    <w:rsid w:val="007A0F1C"/>
    <w:rsid w:val="007A48CE"/>
    <w:rsid w:val="007A7E4C"/>
    <w:rsid w:val="007B054E"/>
    <w:rsid w:val="007B1C99"/>
    <w:rsid w:val="007B252B"/>
    <w:rsid w:val="007B28F9"/>
    <w:rsid w:val="007B2A4D"/>
    <w:rsid w:val="007B386A"/>
    <w:rsid w:val="007B57FE"/>
    <w:rsid w:val="007B6E37"/>
    <w:rsid w:val="007B78D4"/>
    <w:rsid w:val="007B7DCD"/>
    <w:rsid w:val="007C0289"/>
    <w:rsid w:val="007C075A"/>
    <w:rsid w:val="007C0C14"/>
    <w:rsid w:val="007C1688"/>
    <w:rsid w:val="007C2131"/>
    <w:rsid w:val="007C2B31"/>
    <w:rsid w:val="007C2C5A"/>
    <w:rsid w:val="007C44D4"/>
    <w:rsid w:val="007C5D2E"/>
    <w:rsid w:val="007C7286"/>
    <w:rsid w:val="007D048D"/>
    <w:rsid w:val="007D0499"/>
    <w:rsid w:val="007D1D63"/>
    <w:rsid w:val="007D36AB"/>
    <w:rsid w:val="007D373F"/>
    <w:rsid w:val="007D490D"/>
    <w:rsid w:val="007D4CA2"/>
    <w:rsid w:val="007E03A3"/>
    <w:rsid w:val="007E13B4"/>
    <w:rsid w:val="007E2151"/>
    <w:rsid w:val="007E30D5"/>
    <w:rsid w:val="007E4247"/>
    <w:rsid w:val="007E48C4"/>
    <w:rsid w:val="007E56C9"/>
    <w:rsid w:val="007E5799"/>
    <w:rsid w:val="007E6C66"/>
    <w:rsid w:val="007E75D0"/>
    <w:rsid w:val="007F10B7"/>
    <w:rsid w:val="007F18C5"/>
    <w:rsid w:val="007F1DA8"/>
    <w:rsid w:val="007F23BC"/>
    <w:rsid w:val="007F4453"/>
    <w:rsid w:val="007F4A68"/>
    <w:rsid w:val="007F6B9B"/>
    <w:rsid w:val="007F6D0F"/>
    <w:rsid w:val="007F7515"/>
    <w:rsid w:val="008003A3"/>
    <w:rsid w:val="00800821"/>
    <w:rsid w:val="00800D9A"/>
    <w:rsid w:val="00800F42"/>
    <w:rsid w:val="00802D27"/>
    <w:rsid w:val="008033D3"/>
    <w:rsid w:val="00804746"/>
    <w:rsid w:val="008055DA"/>
    <w:rsid w:val="00805A07"/>
    <w:rsid w:val="00805F35"/>
    <w:rsid w:val="0080622F"/>
    <w:rsid w:val="00806580"/>
    <w:rsid w:val="008078CD"/>
    <w:rsid w:val="00807F87"/>
    <w:rsid w:val="008115FA"/>
    <w:rsid w:val="00811829"/>
    <w:rsid w:val="008121D1"/>
    <w:rsid w:val="0081329B"/>
    <w:rsid w:val="00813D12"/>
    <w:rsid w:val="00814AD6"/>
    <w:rsid w:val="008153D4"/>
    <w:rsid w:val="0081549A"/>
    <w:rsid w:val="00816D4E"/>
    <w:rsid w:val="00821200"/>
    <w:rsid w:val="008231F6"/>
    <w:rsid w:val="0082327D"/>
    <w:rsid w:val="00823368"/>
    <w:rsid w:val="0082337D"/>
    <w:rsid w:val="0082398F"/>
    <w:rsid w:val="00823E7A"/>
    <w:rsid w:val="00825C9F"/>
    <w:rsid w:val="00825E71"/>
    <w:rsid w:val="008264EB"/>
    <w:rsid w:val="00826571"/>
    <w:rsid w:val="00827C28"/>
    <w:rsid w:val="00827ECE"/>
    <w:rsid w:val="00830799"/>
    <w:rsid w:val="00831BEA"/>
    <w:rsid w:val="008346F0"/>
    <w:rsid w:val="00834D47"/>
    <w:rsid w:val="0083644C"/>
    <w:rsid w:val="0083745B"/>
    <w:rsid w:val="00837E72"/>
    <w:rsid w:val="0084131B"/>
    <w:rsid w:val="00842CEE"/>
    <w:rsid w:val="008448FB"/>
    <w:rsid w:val="00844F14"/>
    <w:rsid w:val="00845BB6"/>
    <w:rsid w:val="00845F1F"/>
    <w:rsid w:val="00845F72"/>
    <w:rsid w:val="0084651D"/>
    <w:rsid w:val="00846D72"/>
    <w:rsid w:val="00846FFF"/>
    <w:rsid w:val="00847278"/>
    <w:rsid w:val="00850889"/>
    <w:rsid w:val="00850FB0"/>
    <w:rsid w:val="008537F8"/>
    <w:rsid w:val="00854EBA"/>
    <w:rsid w:val="00857037"/>
    <w:rsid w:val="008573A9"/>
    <w:rsid w:val="00857B69"/>
    <w:rsid w:val="00860CD9"/>
    <w:rsid w:val="0086174A"/>
    <w:rsid w:val="008623F6"/>
    <w:rsid w:val="00862800"/>
    <w:rsid w:val="00862ADC"/>
    <w:rsid w:val="00864804"/>
    <w:rsid w:val="00864B3C"/>
    <w:rsid w:val="008653C9"/>
    <w:rsid w:val="00865990"/>
    <w:rsid w:val="008679F4"/>
    <w:rsid w:val="00870150"/>
    <w:rsid w:val="00870820"/>
    <w:rsid w:val="00870B5B"/>
    <w:rsid w:val="00870F22"/>
    <w:rsid w:val="00871D51"/>
    <w:rsid w:val="00872737"/>
    <w:rsid w:val="008735A7"/>
    <w:rsid w:val="0087628B"/>
    <w:rsid w:val="00876434"/>
    <w:rsid w:val="00881B84"/>
    <w:rsid w:val="00882A05"/>
    <w:rsid w:val="00883A34"/>
    <w:rsid w:val="00883E7D"/>
    <w:rsid w:val="008844F0"/>
    <w:rsid w:val="0088453B"/>
    <w:rsid w:val="00887863"/>
    <w:rsid w:val="00893B4B"/>
    <w:rsid w:val="00893E91"/>
    <w:rsid w:val="00894E2D"/>
    <w:rsid w:val="0089658C"/>
    <w:rsid w:val="008967E4"/>
    <w:rsid w:val="008975AC"/>
    <w:rsid w:val="008A1E9D"/>
    <w:rsid w:val="008A24CE"/>
    <w:rsid w:val="008A3C38"/>
    <w:rsid w:val="008A49A0"/>
    <w:rsid w:val="008A4A11"/>
    <w:rsid w:val="008A4ACD"/>
    <w:rsid w:val="008A4D09"/>
    <w:rsid w:val="008A5137"/>
    <w:rsid w:val="008A56A9"/>
    <w:rsid w:val="008A6E53"/>
    <w:rsid w:val="008A6FC7"/>
    <w:rsid w:val="008A753B"/>
    <w:rsid w:val="008B2CDA"/>
    <w:rsid w:val="008B2D6C"/>
    <w:rsid w:val="008B383E"/>
    <w:rsid w:val="008B43CD"/>
    <w:rsid w:val="008B5193"/>
    <w:rsid w:val="008B5AB4"/>
    <w:rsid w:val="008B5B26"/>
    <w:rsid w:val="008B6548"/>
    <w:rsid w:val="008B7E15"/>
    <w:rsid w:val="008B7E2F"/>
    <w:rsid w:val="008C098A"/>
    <w:rsid w:val="008C15C1"/>
    <w:rsid w:val="008C272E"/>
    <w:rsid w:val="008C2BDE"/>
    <w:rsid w:val="008C41E8"/>
    <w:rsid w:val="008C6131"/>
    <w:rsid w:val="008C6EDD"/>
    <w:rsid w:val="008C7F8F"/>
    <w:rsid w:val="008D0679"/>
    <w:rsid w:val="008D1904"/>
    <w:rsid w:val="008D26F8"/>
    <w:rsid w:val="008D2BA9"/>
    <w:rsid w:val="008D2D42"/>
    <w:rsid w:val="008D4B5D"/>
    <w:rsid w:val="008D4EAE"/>
    <w:rsid w:val="008D58B4"/>
    <w:rsid w:val="008E1448"/>
    <w:rsid w:val="008E2A67"/>
    <w:rsid w:val="008E37B1"/>
    <w:rsid w:val="008E424D"/>
    <w:rsid w:val="008E5725"/>
    <w:rsid w:val="008E7152"/>
    <w:rsid w:val="008E7BFE"/>
    <w:rsid w:val="008F1984"/>
    <w:rsid w:val="008F39CB"/>
    <w:rsid w:val="008F56C8"/>
    <w:rsid w:val="008F5769"/>
    <w:rsid w:val="008F641D"/>
    <w:rsid w:val="008F7D7F"/>
    <w:rsid w:val="0090000C"/>
    <w:rsid w:val="0090020A"/>
    <w:rsid w:val="00900A24"/>
    <w:rsid w:val="00900B90"/>
    <w:rsid w:val="00900E0D"/>
    <w:rsid w:val="00901295"/>
    <w:rsid w:val="00901A94"/>
    <w:rsid w:val="00902547"/>
    <w:rsid w:val="00902A57"/>
    <w:rsid w:val="0090519C"/>
    <w:rsid w:val="00906CD1"/>
    <w:rsid w:val="00907043"/>
    <w:rsid w:val="009078F1"/>
    <w:rsid w:val="00907E7B"/>
    <w:rsid w:val="00910BF6"/>
    <w:rsid w:val="00911206"/>
    <w:rsid w:val="00914686"/>
    <w:rsid w:val="009147B1"/>
    <w:rsid w:val="00914C2E"/>
    <w:rsid w:val="00916307"/>
    <w:rsid w:val="00920105"/>
    <w:rsid w:val="009210FC"/>
    <w:rsid w:val="009216A5"/>
    <w:rsid w:val="0092289B"/>
    <w:rsid w:val="00922DE9"/>
    <w:rsid w:val="00923E72"/>
    <w:rsid w:val="00924AD4"/>
    <w:rsid w:val="00924AF9"/>
    <w:rsid w:val="009255E8"/>
    <w:rsid w:val="00930F74"/>
    <w:rsid w:val="0093325E"/>
    <w:rsid w:val="00933794"/>
    <w:rsid w:val="00934C2A"/>
    <w:rsid w:val="009357F5"/>
    <w:rsid w:val="00935AED"/>
    <w:rsid w:val="0093618A"/>
    <w:rsid w:val="009362B9"/>
    <w:rsid w:val="0093671E"/>
    <w:rsid w:val="0093775B"/>
    <w:rsid w:val="0093777B"/>
    <w:rsid w:val="009404F1"/>
    <w:rsid w:val="00940905"/>
    <w:rsid w:val="009412FA"/>
    <w:rsid w:val="00941D87"/>
    <w:rsid w:val="0094267D"/>
    <w:rsid w:val="00942AE1"/>
    <w:rsid w:val="00943B0B"/>
    <w:rsid w:val="00944289"/>
    <w:rsid w:val="00944B56"/>
    <w:rsid w:val="00945231"/>
    <w:rsid w:val="00945D0A"/>
    <w:rsid w:val="009460AE"/>
    <w:rsid w:val="009469A4"/>
    <w:rsid w:val="00947A10"/>
    <w:rsid w:val="00947B37"/>
    <w:rsid w:val="00953DB1"/>
    <w:rsid w:val="00953F5F"/>
    <w:rsid w:val="0095481D"/>
    <w:rsid w:val="009550DF"/>
    <w:rsid w:val="009551BD"/>
    <w:rsid w:val="0095640B"/>
    <w:rsid w:val="009567F2"/>
    <w:rsid w:val="00957121"/>
    <w:rsid w:val="00957459"/>
    <w:rsid w:val="00960E32"/>
    <w:rsid w:val="0096109A"/>
    <w:rsid w:val="0096139B"/>
    <w:rsid w:val="00961513"/>
    <w:rsid w:val="00962046"/>
    <w:rsid w:val="0096230F"/>
    <w:rsid w:val="009630A3"/>
    <w:rsid w:val="00964D4C"/>
    <w:rsid w:val="009676D4"/>
    <w:rsid w:val="00967E05"/>
    <w:rsid w:val="009709E4"/>
    <w:rsid w:val="00970CF1"/>
    <w:rsid w:val="00970FD4"/>
    <w:rsid w:val="00971C48"/>
    <w:rsid w:val="00972E78"/>
    <w:rsid w:val="00973A15"/>
    <w:rsid w:val="00975147"/>
    <w:rsid w:val="009762FA"/>
    <w:rsid w:val="00980358"/>
    <w:rsid w:val="00981B1D"/>
    <w:rsid w:val="00981F61"/>
    <w:rsid w:val="0098278B"/>
    <w:rsid w:val="009827BC"/>
    <w:rsid w:val="0098555A"/>
    <w:rsid w:val="00986095"/>
    <w:rsid w:val="00987041"/>
    <w:rsid w:val="0099088E"/>
    <w:rsid w:val="00991A27"/>
    <w:rsid w:val="0099252C"/>
    <w:rsid w:val="0099434A"/>
    <w:rsid w:val="009958C6"/>
    <w:rsid w:val="00995A0E"/>
    <w:rsid w:val="00995C51"/>
    <w:rsid w:val="009A05E9"/>
    <w:rsid w:val="009A28A9"/>
    <w:rsid w:val="009A3CFD"/>
    <w:rsid w:val="009A4725"/>
    <w:rsid w:val="009A4817"/>
    <w:rsid w:val="009A4D28"/>
    <w:rsid w:val="009A5098"/>
    <w:rsid w:val="009A50B9"/>
    <w:rsid w:val="009A5677"/>
    <w:rsid w:val="009A60E6"/>
    <w:rsid w:val="009A675B"/>
    <w:rsid w:val="009B457F"/>
    <w:rsid w:val="009B4E2C"/>
    <w:rsid w:val="009B5EDD"/>
    <w:rsid w:val="009B6106"/>
    <w:rsid w:val="009B786B"/>
    <w:rsid w:val="009C070F"/>
    <w:rsid w:val="009C0897"/>
    <w:rsid w:val="009C10D4"/>
    <w:rsid w:val="009C1602"/>
    <w:rsid w:val="009C1995"/>
    <w:rsid w:val="009C232F"/>
    <w:rsid w:val="009C2435"/>
    <w:rsid w:val="009C2C54"/>
    <w:rsid w:val="009C3A76"/>
    <w:rsid w:val="009C7149"/>
    <w:rsid w:val="009C757A"/>
    <w:rsid w:val="009C7B02"/>
    <w:rsid w:val="009D1C0A"/>
    <w:rsid w:val="009D2D80"/>
    <w:rsid w:val="009D2DA7"/>
    <w:rsid w:val="009D3E90"/>
    <w:rsid w:val="009D5537"/>
    <w:rsid w:val="009D6403"/>
    <w:rsid w:val="009D6908"/>
    <w:rsid w:val="009D7785"/>
    <w:rsid w:val="009D78E0"/>
    <w:rsid w:val="009D7A77"/>
    <w:rsid w:val="009E05E5"/>
    <w:rsid w:val="009E0D07"/>
    <w:rsid w:val="009E230E"/>
    <w:rsid w:val="009E292E"/>
    <w:rsid w:val="009E2B83"/>
    <w:rsid w:val="009E3841"/>
    <w:rsid w:val="009E384C"/>
    <w:rsid w:val="009E450F"/>
    <w:rsid w:val="009E477A"/>
    <w:rsid w:val="009E5FF8"/>
    <w:rsid w:val="009E60E0"/>
    <w:rsid w:val="009E660C"/>
    <w:rsid w:val="009F17AE"/>
    <w:rsid w:val="009F3FCE"/>
    <w:rsid w:val="009F4434"/>
    <w:rsid w:val="009F5A30"/>
    <w:rsid w:val="009F6019"/>
    <w:rsid w:val="009F6DD8"/>
    <w:rsid w:val="009F782D"/>
    <w:rsid w:val="009F7CEA"/>
    <w:rsid w:val="00A00B7F"/>
    <w:rsid w:val="00A02BE3"/>
    <w:rsid w:val="00A030FD"/>
    <w:rsid w:val="00A03C7F"/>
    <w:rsid w:val="00A0510C"/>
    <w:rsid w:val="00A0560C"/>
    <w:rsid w:val="00A05D3E"/>
    <w:rsid w:val="00A0631C"/>
    <w:rsid w:val="00A076A6"/>
    <w:rsid w:val="00A104C4"/>
    <w:rsid w:val="00A1091F"/>
    <w:rsid w:val="00A12914"/>
    <w:rsid w:val="00A1308B"/>
    <w:rsid w:val="00A132A2"/>
    <w:rsid w:val="00A16B45"/>
    <w:rsid w:val="00A173E7"/>
    <w:rsid w:val="00A20BFF"/>
    <w:rsid w:val="00A21065"/>
    <w:rsid w:val="00A2177A"/>
    <w:rsid w:val="00A23086"/>
    <w:rsid w:val="00A2355B"/>
    <w:rsid w:val="00A24A6F"/>
    <w:rsid w:val="00A25A43"/>
    <w:rsid w:val="00A25AE9"/>
    <w:rsid w:val="00A25DC9"/>
    <w:rsid w:val="00A26614"/>
    <w:rsid w:val="00A271B9"/>
    <w:rsid w:val="00A3074C"/>
    <w:rsid w:val="00A337A9"/>
    <w:rsid w:val="00A348F8"/>
    <w:rsid w:val="00A353F1"/>
    <w:rsid w:val="00A37981"/>
    <w:rsid w:val="00A37C7C"/>
    <w:rsid w:val="00A37FE4"/>
    <w:rsid w:val="00A4145D"/>
    <w:rsid w:val="00A41D50"/>
    <w:rsid w:val="00A42B61"/>
    <w:rsid w:val="00A45CF6"/>
    <w:rsid w:val="00A50570"/>
    <w:rsid w:val="00A507F4"/>
    <w:rsid w:val="00A50BB7"/>
    <w:rsid w:val="00A51875"/>
    <w:rsid w:val="00A51AC4"/>
    <w:rsid w:val="00A52B2C"/>
    <w:rsid w:val="00A5304C"/>
    <w:rsid w:val="00A5366F"/>
    <w:rsid w:val="00A55E81"/>
    <w:rsid w:val="00A571ED"/>
    <w:rsid w:val="00A578C6"/>
    <w:rsid w:val="00A607B2"/>
    <w:rsid w:val="00A60C8B"/>
    <w:rsid w:val="00A62762"/>
    <w:rsid w:val="00A62B01"/>
    <w:rsid w:val="00A6411C"/>
    <w:rsid w:val="00A6776D"/>
    <w:rsid w:val="00A71999"/>
    <w:rsid w:val="00A721A2"/>
    <w:rsid w:val="00A72888"/>
    <w:rsid w:val="00A729BD"/>
    <w:rsid w:val="00A7375B"/>
    <w:rsid w:val="00A743A4"/>
    <w:rsid w:val="00A74523"/>
    <w:rsid w:val="00A7473A"/>
    <w:rsid w:val="00A752C0"/>
    <w:rsid w:val="00A75461"/>
    <w:rsid w:val="00A754CE"/>
    <w:rsid w:val="00A75879"/>
    <w:rsid w:val="00A75924"/>
    <w:rsid w:val="00A773DA"/>
    <w:rsid w:val="00A7775A"/>
    <w:rsid w:val="00A77A87"/>
    <w:rsid w:val="00A81CC8"/>
    <w:rsid w:val="00A84922"/>
    <w:rsid w:val="00A84975"/>
    <w:rsid w:val="00A84C89"/>
    <w:rsid w:val="00A84CF1"/>
    <w:rsid w:val="00A86017"/>
    <w:rsid w:val="00A86B83"/>
    <w:rsid w:val="00A86D3F"/>
    <w:rsid w:val="00A874F9"/>
    <w:rsid w:val="00A90DD0"/>
    <w:rsid w:val="00A91C5A"/>
    <w:rsid w:val="00A921A8"/>
    <w:rsid w:val="00A978D3"/>
    <w:rsid w:val="00AA2CEC"/>
    <w:rsid w:val="00AA4140"/>
    <w:rsid w:val="00AA5D64"/>
    <w:rsid w:val="00AA6794"/>
    <w:rsid w:val="00AA6BAB"/>
    <w:rsid w:val="00AB167D"/>
    <w:rsid w:val="00AB1A08"/>
    <w:rsid w:val="00AB3402"/>
    <w:rsid w:val="00AB5188"/>
    <w:rsid w:val="00AB55F9"/>
    <w:rsid w:val="00AB5EA5"/>
    <w:rsid w:val="00AB620E"/>
    <w:rsid w:val="00AB66A5"/>
    <w:rsid w:val="00AB68AA"/>
    <w:rsid w:val="00AB6A17"/>
    <w:rsid w:val="00AC054C"/>
    <w:rsid w:val="00AC1297"/>
    <w:rsid w:val="00AC181B"/>
    <w:rsid w:val="00AC1A21"/>
    <w:rsid w:val="00AC1FB4"/>
    <w:rsid w:val="00AC3AA0"/>
    <w:rsid w:val="00AC514E"/>
    <w:rsid w:val="00AC68D9"/>
    <w:rsid w:val="00AC727D"/>
    <w:rsid w:val="00AC77E3"/>
    <w:rsid w:val="00AD02C0"/>
    <w:rsid w:val="00AD0606"/>
    <w:rsid w:val="00AD07F8"/>
    <w:rsid w:val="00AD0E63"/>
    <w:rsid w:val="00AD198C"/>
    <w:rsid w:val="00AD2308"/>
    <w:rsid w:val="00AD3040"/>
    <w:rsid w:val="00AD3747"/>
    <w:rsid w:val="00AD3EE5"/>
    <w:rsid w:val="00AD4A09"/>
    <w:rsid w:val="00AD5A6B"/>
    <w:rsid w:val="00AD6FB1"/>
    <w:rsid w:val="00AD73CF"/>
    <w:rsid w:val="00AD742D"/>
    <w:rsid w:val="00AE0168"/>
    <w:rsid w:val="00AE017A"/>
    <w:rsid w:val="00AE1BB7"/>
    <w:rsid w:val="00AE3038"/>
    <w:rsid w:val="00AE5CC4"/>
    <w:rsid w:val="00AE62BB"/>
    <w:rsid w:val="00AE6B92"/>
    <w:rsid w:val="00AE7F3E"/>
    <w:rsid w:val="00AF0079"/>
    <w:rsid w:val="00AF0BC0"/>
    <w:rsid w:val="00AF0E74"/>
    <w:rsid w:val="00AF1CEC"/>
    <w:rsid w:val="00AF2119"/>
    <w:rsid w:val="00AF2286"/>
    <w:rsid w:val="00AF32C1"/>
    <w:rsid w:val="00AF40BA"/>
    <w:rsid w:val="00AF41B9"/>
    <w:rsid w:val="00AF463E"/>
    <w:rsid w:val="00AF4712"/>
    <w:rsid w:val="00AF4D81"/>
    <w:rsid w:val="00AF50B8"/>
    <w:rsid w:val="00AF5791"/>
    <w:rsid w:val="00AF5B2B"/>
    <w:rsid w:val="00AF6367"/>
    <w:rsid w:val="00AF7FFA"/>
    <w:rsid w:val="00B00063"/>
    <w:rsid w:val="00B004CD"/>
    <w:rsid w:val="00B00D39"/>
    <w:rsid w:val="00B017A8"/>
    <w:rsid w:val="00B018C0"/>
    <w:rsid w:val="00B02522"/>
    <w:rsid w:val="00B025BD"/>
    <w:rsid w:val="00B02B07"/>
    <w:rsid w:val="00B0419E"/>
    <w:rsid w:val="00B07785"/>
    <w:rsid w:val="00B1000E"/>
    <w:rsid w:val="00B108EA"/>
    <w:rsid w:val="00B10B3E"/>
    <w:rsid w:val="00B11322"/>
    <w:rsid w:val="00B11A76"/>
    <w:rsid w:val="00B12D11"/>
    <w:rsid w:val="00B131D8"/>
    <w:rsid w:val="00B1384A"/>
    <w:rsid w:val="00B13E31"/>
    <w:rsid w:val="00B14202"/>
    <w:rsid w:val="00B1458E"/>
    <w:rsid w:val="00B14982"/>
    <w:rsid w:val="00B157A4"/>
    <w:rsid w:val="00B20175"/>
    <w:rsid w:val="00B20DD4"/>
    <w:rsid w:val="00B22CB9"/>
    <w:rsid w:val="00B23042"/>
    <w:rsid w:val="00B23249"/>
    <w:rsid w:val="00B238EE"/>
    <w:rsid w:val="00B24F05"/>
    <w:rsid w:val="00B255FC"/>
    <w:rsid w:val="00B308EF"/>
    <w:rsid w:val="00B3091C"/>
    <w:rsid w:val="00B319BF"/>
    <w:rsid w:val="00B31FBD"/>
    <w:rsid w:val="00B32427"/>
    <w:rsid w:val="00B33194"/>
    <w:rsid w:val="00B33780"/>
    <w:rsid w:val="00B34097"/>
    <w:rsid w:val="00B35EB6"/>
    <w:rsid w:val="00B3662C"/>
    <w:rsid w:val="00B4039D"/>
    <w:rsid w:val="00B414A7"/>
    <w:rsid w:val="00B4311E"/>
    <w:rsid w:val="00B45106"/>
    <w:rsid w:val="00B46008"/>
    <w:rsid w:val="00B461DF"/>
    <w:rsid w:val="00B50B2D"/>
    <w:rsid w:val="00B51CE3"/>
    <w:rsid w:val="00B52854"/>
    <w:rsid w:val="00B52DFC"/>
    <w:rsid w:val="00B54256"/>
    <w:rsid w:val="00B554AD"/>
    <w:rsid w:val="00B56411"/>
    <w:rsid w:val="00B56DF5"/>
    <w:rsid w:val="00B56FC5"/>
    <w:rsid w:val="00B57BA7"/>
    <w:rsid w:val="00B6078D"/>
    <w:rsid w:val="00B62666"/>
    <w:rsid w:val="00B62750"/>
    <w:rsid w:val="00B62AEC"/>
    <w:rsid w:val="00B63748"/>
    <w:rsid w:val="00B63D83"/>
    <w:rsid w:val="00B6571B"/>
    <w:rsid w:val="00B67643"/>
    <w:rsid w:val="00B67E51"/>
    <w:rsid w:val="00B70719"/>
    <w:rsid w:val="00B707E9"/>
    <w:rsid w:val="00B71AA2"/>
    <w:rsid w:val="00B72056"/>
    <w:rsid w:val="00B72360"/>
    <w:rsid w:val="00B7286B"/>
    <w:rsid w:val="00B73156"/>
    <w:rsid w:val="00B738C9"/>
    <w:rsid w:val="00B73D34"/>
    <w:rsid w:val="00B73EA7"/>
    <w:rsid w:val="00B754EE"/>
    <w:rsid w:val="00B75623"/>
    <w:rsid w:val="00B75CE3"/>
    <w:rsid w:val="00B76E6A"/>
    <w:rsid w:val="00B808A6"/>
    <w:rsid w:val="00B816B3"/>
    <w:rsid w:val="00B8253E"/>
    <w:rsid w:val="00B82D66"/>
    <w:rsid w:val="00B835A4"/>
    <w:rsid w:val="00B84866"/>
    <w:rsid w:val="00B86BD4"/>
    <w:rsid w:val="00B86C4F"/>
    <w:rsid w:val="00B87B17"/>
    <w:rsid w:val="00B900EA"/>
    <w:rsid w:val="00B90608"/>
    <w:rsid w:val="00B9079B"/>
    <w:rsid w:val="00B90ADA"/>
    <w:rsid w:val="00B91206"/>
    <w:rsid w:val="00B92260"/>
    <w:rsid w:val="00B92687"/>
    <w:rsid w:val="00B92CF0"/>
    <w:rsid w:val="00B94B2F"/>
    <w:rsid w:val="00B9697B"/>
    <w:rsid w:val="00B974D7"/>
    <w:rsid w:val="00B97AA8"/>
    <w:rsid w:val="00BA0619"/>
    <w:rsid w:val="00BA45F5"/>
    <w:rsid w:val="00BA65FB"/>
    <w:rsid w:val="00BA763B"/>
    <w:rsid w:val="00BB04C7"/>
    <w:rsid w:val="00BB159D"/>
    <w:rsid w:val="00BB23C6"/>
    <w:rsid w:val="00BB2BB5"/>
    <w:rsid w:val="00BB3700"/>
    <w:rsid w:val="00BB49D0"/>
    <w:rsid w:val="00BB4DAC"/>
    <w:rsid w:val="00BB6233"/>
    <w:rsid w:val="00BB6444"/>
    <w:rsid w:val="00BB6B54"/>
    <w:rsid w:val="00BC1038"/>
    <w:rsid w:val="00BC103E"/>
    <w:rsid w:val="00BC1964"/>
    <w:rsid w:val="00BC19AE"/>
    <w:rsid w:val="00BC29CF"/>
    <w:rsid w:val="00BC3583"/>
    <w:rsid w:val="00BC3BEE"/>
    <w:rsid w:val="00BC4C16"/>
    <w:rsid w:val="00BC4F71"/>
    <w:rsid w:val="00BC5AF4"/>
    <w:rsid w:val="00BC6F86"/>
    <w:rsid w:val="00BD1D95"/>
    <w:rsid w:val="00BD263C"/>
    <w:rsid w:val="00BD2AC7"/>
    <w:rsid w:val="00BD4325"/>
    <w:rsid w:val="00BD6CE4"/>
    <w:rsid w:val="00BD7C24"/>
    <w:rsid w:val="00BE2586"/>
    <w:rsid w:val="00BE35E5"/>
    <w:rsid w:val="00BE5247"/>
    <w:rsid w:val="00BE52B3"/>
    <w:rsid w:val="00BE5838"/>
    <w:rsid w:val="00BE77D1"/>
    <w:rsid w:val="00BE7BBB"/>
    <w:rsid w:val="00BF2140"/>
    <w:rsid w:val="00BF28D8"/>
    <w:rsid w:val="00BF3031"/>
    <w:rsid w:val="00BF32E8"/>
    <w:rsid w:val="00BF4CE5"/>
    <w:rsid w:val="00BF5152"/>
    <w:rsid w:val="00BF51DA"/>
    <w:rsid w:val="00BF67A1"/>
    <w:rsid w:val="00BF7A28"/>
    <w:rsid w:val="00C01B3F"/>
    <w:rsid w:val="00C02592"/>
    <w:rsid w:val="00C02FAA"/>
    <w:rsid w:val="00C032D6"/>
    <w:rsid w:val="00C035D4"/>
    <w:rsid w:val="00C03A46"/>
    <w:rsid w:val="00C03F56"/>
    <w:rsid w:val="00C048F4"/>
    <w:rsid w:val="00C04B99"/>
    <w:rsid w:val="00C068B6"/>
    <w:rsid w:val="00C07612"/>
    <w:rsid w:val="00C076F5"/>
    <w:rsid w:val="00C10063"/>
    <w:rsid w:val="00C100A6"/>
    <w:rsid w:val="00C121F4"/>
    <w:rsid w:val="00C13489"/>
    <w:rsid w:val="00C13B75"/>
    <w:rsid w:val="00C14BB2"/>
    <w:rsid w:val="00C1629D"/>
    <w:rsid w:val="00C16A94"/>
    <w:rsid w:val="00C17BBB"/>
    <w:rsid w:val="00C207FF"/>
    <w:rsid w:val="00C21C2D"/>
    <w:rsid w:val="00C21D6E"/>
    <w:rsid w:val="00C229A2"/>
    <w:rsid w:val="00C22D0A"/>
    <w:rsid w:val="00C22FA5"/>
    <w:rsid w:val="00C23033"/>
    <w:rsid w:val="00C23489"/>
    <w:rsid w:val="00C24645"/>
    <w:rsid w:val="00C24EC7"/>
    <w:rsid w:val="00C257D3"/>
    <w:rsid w:val="00C2605D"/>
    <w:rsid w:val="00C26D9B"/>
    <w:rsid w:val="00C27672"/>
    <w:rsid w:val="00C307F1"/>
    <w:rsid w:val="00C3101B"/>
    <w:rsid w:val="00C319A4"/>
    <w:rsid w:val="00C31A79"/>
    <w:rsid w:val="00C324FE"/>
    <w:rsid w:val="00C338CD"/>
    <w:rsid w:val="00C341A4"/>
    <w:rsid w:val="00C3521C"/>
    <w:rsid w:val="00C363DE"/>
    <w:rsid w:val="00C40113"/>
    <w:rsid w:val="00C40D3A"/>
    <w:rsid w:val="00C40FC5"/>
    <w:rsid w:val="00C41882"/>
    <w:rsid w:val="00C4239D"/>
    <w:rsid w:val="00C426DF"/>
    <w:rsid w:val="00C43202"/>
    <w:rsid w:val="00C45A30"/>
    <w:rsid w:val="00C45C1B"/>
    <w:rsid w:val="00C46321"/>
    <w:rsid w:val="00C46D15"/>
    <w:rsid w:val="00C51F73"/>
    <w:rsid w:val="00C527AB"/>
    <w:rsid w:val="00C5303E"/>
    <w:rsid w:val="00C53675"/>
    <w:rsid w:val="00C55C19"/>
    <w:rsid w:val="00C56432"/>
    <w:rsid w:val="00C56999"/>
    <w:rsid w:val="00C575D0"/>
    <w:rsid w:val="00C57EDD"/>
    <w:rsid w:val="00C60175"/>
    <w:rsid w:val="00C61093"/>
    <w:rsid w:val="00C6442E"/>
    <w:rsid w:val="00C65E41"/>
    <w:rsid w:val="00C6624C"/>
    <w:rsid w:val="00C67CDD"/>
    <w:rsid w:val="00C70659"/>
    <w:rsid w:val="00C70785"/>
    <w:rsid w:val="00C70DA9"/>
    <w:rsid w:val="00C72030"/>
    <w:rsid w:val="00C73F15"/>
    <w:rsid w:val="00C7422C"/>
    <w:rsid w:val="00C7555D"/>
    <w:rsid w:val="00C76D4B"/>
    <w:rsid w:val="00C76FD9"/>
    <w:rsid w:val="00C77AB4"/>
    <w:rsid w:val="00C77B93"/>
    <w:rsid w:val="00C8031E"/>
    <w:rsid w:val="00C80FF8"/>
    <w:rsid w:val="00C82BE9"/>
    <w:rsid w:val="00C82C50"/>
    <w:rsid w:val="00C83227"/>
    <w:rsid w:val="00C83EE5"/>
    <w:rsid w:val="00C851E1"/>
    <w:rsid w:val="00C858B8"/>
    <w:rsid w:val="00C87F28"/>
    <w:rsid w:val="00C87FDC"/>
    <w:rsid w:val="00C90580"/>
    <w:rsid w:val="00C90F84"/>
    <w:rsid w:val="00C91024"/>
    <w:rsid w:val="00C91FCC"/>
    <w:rsid w:val="00C923CC"/>
    <w:rsid w:val="00C937AE"/>
    <w:rsid w:val="00C93E6C"/>
    <w:rsid w:val="00C944EB"/>
    <w:rsid w:val="00C9773E"/>
    <w:rsid w:val="00C97DF3"/>
    <w:rsid w:val="00CA0139"/>
    <w:rsid w:val="00CA0F21"/>
    <w:rsid w:val="00CA155F"/>
    <w:rsid w:val="00CA2950"/>
    <w:rsid w:val="00CA29DA"/>
    <w:rsid w:val="00CA2D34"/>
    <w:rsid w:val="00CA30A7"/>
    <w:rsid w:val="00CA41C9"/>
    <w:rsid w:val="00CA54E3"/>
    <w:rsid w:val="00CA7708"/>
    <w:rsid w:val="00CA7BD0"/>
    <w:rsid w:val="00CB2839"/>
    <w:rsid w:val="00CB2BD5"/>
    <w:rsid w:val="00CB39BE"/>
    <w:rsid w:val="00CB6CF7"/>
    <w:rsid w:val="00CC079C"/>
    <w:rsid w:val="00CC34B4"/>
    <w:rsid w:val="00CC792E"/>
    <w:rsid w:val="00CC7B4A"/>
    <w:rsid w:val="00CC7C93"/>
    <w:rsid w:val="00CD01F4"/>
    <w:rsid w:val="00CD1898"/>
    <w:rsid w:val="00CD2F12"/>
    <w:rsid w:val="00CD3412"/>
    <w:rsid w:val="00CD3977"/>
    <w:rsid w:val="00CD4E0B"/>
    <w:rsid w:val="00CD56DE"/>
    <w:rsid w:val="00CD5845"/>
    <w:rsid w:val="00CD61C7"/>
    <w:rsid w:val="00CD6F0E"/>
    <w:rsid w:val="00CD712C"/>
    <w:rsid w:val="00CD7C49"/>
    <w:rsid w:val="00CE1C0B"/>
    <w:rsid w:val="00CE1C3E"/>
    <w:rsid w:val="00CE1D5E"/>
    <w:rsid w:val="00CE2087"/>
    <w:rsid w:val="00CE26D6"/>
    <w:rsid w:val="00CE27B2"/>
    <w:rsid w:val="00CE3379"/>
    <w:rsid w:val="00CE43FB"/>
    <w:rsid w:val="00CE54FB"/>
    <w:rsid w:val="00CE6829"/>
    <w:rsid w:val="00CF0256"/>
    <w:rsid w:val="00CF0D0E"/>
    <w:rsid w:val="00CF3E53"/>
    <w:rsid w:val="00CF7354"/>
    <w:rsid w:val="00CF7DFA"/>
    <w:rsid w:val="00CF7EAF"/>
    <w:rsid w:val="00D027BD"/>
    <w:rsid w:val="00D0287F"/>
    <w:rsid w:val="00D0348A"/>
    <w:rsid w:val="00D03DEB"/>
    <w:rsid w:val="00D045E6"/>
    <w:rsid w:val="00D0596E"/>
    <w:rsid w:val="00D06622"/>
    <w:rsid w:val="00D06760"/>
    <w:rsid w:val="00D06AD4"/>
    <w:rsid w:val="00D077FC"/>
    <w:rsid w:val="00D10440"/>
    <w:rsid w:val="00D10DD6"/>
    <w:rsid w:val="00D123C8"/>
    <w:rsid w:val="00D12DC4"/>
    <w:rsid w:val="00D14228"/>
    <w:rsid w:val="00D14D12"/>
    <w:rsid w:val="00D156B3"/>
    <w:rsid w:val="00D163DB"/>
    <w:rsid w:val="00D21AA0"/>
    <w:rsid w:val="00D21C20"/>
    <w:rsid w:val="00D252EA"/>
    <w:rsid w:val="00D26EDB"/>
    <w:rsid w:val="00D277A4"/>
    <w:rsid w:val="00D3020A"/>
    <w:rsid w:val="00D30489"/>
    <w:rsid w:val="00D31939"/>
    <w:rsid w:val="00D33A61"/>
    <w:rsid w:val="00D34795"/>
    <w:rsid w:val="00D34901"/>
    <w:rsid w:val="00D35AF3"/>
    <w:rsid w:val="00D3671F"/>
    <w:rsid w:val="00D378A1"/>
    <w:rsid w:val="00D3793C"/>
    <w:rsid w:val="00D40F1D"/>
    <w:rsid w:val="00D423F9"/>
    <w:rsid w:val="00D43A67"/>
    <w:rsid w:val="00D4595E"/>
    <w:rsid w:val="00D45CB1"/>
    <w:rsid w:val="00D464EF"/>
    <w:rsid w:val="00D46685"/>
    <w:rsid w:val="00D47076"/>
    <w:rsid w:val="00D501DE"/>
    <w:rsid w:val="00D508DC"/>
    <w:rsid w:val="00D52620"/>
    <w:rsid w:val="00D5324F"/>
    <w:rsid w:val="00D5343C"/>
    <w:rsid w:val="00D53967"/>
    <w:rsid w:val="00D53D7D"/>
    <w:rsid w:val="00D57DB5"/>
    <w:rsid w:val="00D60489"/>
    <w:rsid w:val="00D6242C"/>
    <w:rsid w:val="00D62A6C"/>
    <w:rsid w:val="00D62B3D"/>
    <w:rsid w:val="00D642DE"/>
    <w:rsid w:val="00D6629E"/>
    <w:rsid w:val="00D67A26"/>
    <w:rsid w:val="00D7140A"/>
    <w:rsid w:val="00D7162D"/>
    <w:rsid w:val="00D72473"/>
    <w:rsid w:val="00D74E97"/>
    <w:rsid w:val="00D76068"/>
    <w:rsid w:val="00D768F5"/>
    <w:rsid w:val="00D833DA"/>
    <w:rsid w:val="00D83DF2"/>
    <w:rsid w:val="00D84891"/>
    <w:rsid w:val="00D849E2"/>
    <w:rsid w:val="00D85E7E"/>
    <w:rsid w:val="00D86E5A"/>
    <w:rsid w:val="00D8795B"/>
    <w:rsid w:val="00D87DAF"/>
    <w:rsid w:val="00D87F58"/>
    <w:rsid w:val="00D90BEF"/>
    <w:rsid w:val="00D90F02"/>
    <w:rsid w:val="00D9149F"/>
    <w:rsid w:val="00D92934"/>
    <w:rsid w:val="00D93FBA"/>
    <w:rsid w:val="00D958D1"/>
    <w:rsid w:val="00D95EE6"/>
    <w:rsid w:val="00DA09FA"/>
    <w:rsid w:val="00DA6B3E"/>
    <w:rsid w:val="00DA7F0D"/>
    <w:rsid w:val="00DB0FE6"/>
    <w:rsid w:val="00DB23A7"/>
    <w:rsid w:val="00DB2A2A"/>
    <w:rsid w:val="00DB32B6"/>
    <w:rsid w:val="00DB3A57"/>
    <w:rsid w:val="00DB4706"/>
    <w:rsid w:val="00DB4897"/>
    <w:rsid w:val="00DB4B53"/>
    <w:rsid w:val="00DB578D"/>
    <w:rsid w:val="00DB5EC0"/>
    <w:rsid w:val="00DB63FE"/>
    <w:rsid w:val="00DB6791"/>
    <w:rsid w:val="00DB685F"/>
    <w:rsid w:val="00DB7A09"/>
    <w:rsid w:val="00DC0C87"/>
    <w:rsid w:val="00DC30AC"/>
    <w:rsid w:val="00DC6F68"/>
    <w:rsid w:val="00DC78EC"/>
    <w:rsid w:val="00DC79E0"/>
    <w:rsid w:val="00DD0F4E"/>
    <w:rsid w:val="00DD2850"/>
    <w:rsid w:val="00DD6C14"/>
    <w:rsid w:val="00DD7396"/>
    <w:rsid w:val="00DD7A11"/>
    <w:rsid w:val="00DE0C39"/>
    <w:rsid w:val="00DE193C"/>
    <w:rsid w:val="00DE320F"/>
    <w:rsid w:val="00DE3E02"/>
    <w:rsid w:val="00DE433A"/>
    <w:rsid w:val="00DE4B6D"/>
    <w:rsid w:val="00DE4BDD"/>
    <w:rsid w:val="00DE583B"/>
    <w:rsid w:val="00DE5867"/>
    <w:rsid w:val="00DE69E1"/>
    <w:rsid w:val="00DE6D71"/>
    <w:rsid w:val="00DE757A"/>
    <w:rsid w:val="00DF0D9E"/>
    <w:rsid w:val="00DF1B6A"/>
    <w:rsid w:val="00DF21E8"/>
    <w:rsid w:val="00DF2532"/>
    <w:rsid w:val="00DF27DD"/>
    <w:rsid w:val="00DF39F9"/>
    <w:rsid w:val="00DF3ED7"/>
    <w:rsid w:val="00DF4136"/>
    <w:rsid w:val="00DF4362"/>
    <w:rsid w:val="00DF54D9"/>
    <w:rsid w:val="00DF610E"/>
    <w:rsid w:val="00DF7DFD"/>
    <w:rsid w:val="00E00DB0"/>
    <w:rsid w:val="00E01981"/>
    <w:rsid w:val="00E02C00"/>
    <w:rsid w:val="00E02F75"/>
    <w:rsid w:val="00E030D4"/>
    <w:rsid w:val="00E03203"/>
    <w:rsid w:val="00E038AC"/>
    <w:rsid w:val="00E047EA"/>
    <w:rsid w:val="00E04F31"/>
    <w:rsid w:val="00E051A5"/>
    <w:rsid w:val="00E05818"/>
    <w:rsid w:val="00E073D6"/>
    <w:rsid w:val="00E076F5"/>
    <w:rsid w:val="00E07DFA"/>
    <w:rsid w:val="00E10AD5"/>
    <w:rsid w:val="00E11F32"/>
    <w:rsid w:val="00E12785"/>
    <w:rsid w:val="00E13488"/>
    <w:rsid w:val="00E141A0"/>
    <w:rsid w:val="00E15309"/>
    <w:rsid w:val="00E16C1D"/>
    <w:rsid w:val="00E20150"/>
    <w:rsid w:val="00E20221"/>
    <w:rsid w:val="00E2041B"/>
    <w:rsid w:val="00E20BEF"/>
    <w:rsid w:val="00E20E94"/>
    <w:rsid w:val="00E2239B"/>
    <w:rsid w:val="00E22C2D"/>
    <w:rsid w:val="00E2394D"/>
    <w:rsid w:val="00E24000"/>
    <w:rsid w:val="00E2503F"/>
    <w:rsid w:val="00E25FFF"/>
    <w:rsid w:val="00E26EF6"/>
    <w:rsid w:val="00E27018"/>
    <w:rsid w:val="00E27658"/>
    <w:rsid w:val="00E279CD"/>
    <w:rsid w:val="00E30698"/>
    <w:rsid w:val="00E31705"/>
    <w:rsid w:val="00E32C63"/>
    <w:rsid w:val="00E3389B"/>
    <w:rsid w:val="00E345F7"/>
    <w:rsid w:val="00E349D6"/>
    <w:rsid w:val="00E34BEC"/>
    <w:rsid w:val="00E35AAF"/>
    <w:rsid w:val="00E375AD"/>
    <w:rsid w:val="00E4021C"/>
    <w:rsid w:val="00E42AE3"/>
    <w:rsid w:val="00E439FB"/>
    <w:rsid w:val="00E43B24"/>
    <w:rsid w:val="00E44117"/>
    <w:rsid w:val="00E452FF"/>
    <w:rsid w:val="00E465D7"/>
    <w:rsid w:val="00E47547"/>
    <w:rsid w:val="00E515DC"/>
    <w:rsid w:val="00E54DC2"/>
    <w:rsid w:val="00E5541C"/>
    <w:rsid w:val="00E55484"/>
    <w:rsid w:val="00E57511"/>
    <w:rsid w:val="00E57D90"/>
    <w:rsid w:val="00E60A0F"/>
    <w:rsid w:val="00E61264"/>
    <w:rsid w:val="00E62315"/>
    <w:rsid w:val="00E62EA0"/>
    <w:rsid w:val="00E63A7C"/>
    <w:rsid w:val="00E647F1"/>
    <w:rsid w:val="00E6532E"/>
    <w:rsid w:val="00E665B1"/>
    <w:rsid w:val="00E667F6"/>
    <w:rsid w:val="00E66A27"/>
    <w:rsid w:val="00E66C6A"/>
    <w:rsid w:val="00E6714F"/>
    <w:rsid w:val="00E67459"/>
    <w:rsid w:val="00E6746D"/>
    <w:rsid w:val="00E67B84"/>
    <w:rsid w:val="00E715D4"/>
    <w:rsid w:val="00E7224D"/>
    <w:rsid w:val="00E72589"/>
    <w:rsid w:val="00E72714"/>
    <w:rsid w:val="00E7329A"/>
    <w:rsid w:val="00E73F13"/>
    <w:rsid w:val="00E74B6B"/>
    <w:rsid w:val="00E7712C"/>
    <w:rsid w:val="00E80008"/>
    <w:rsid w:val="00E802A6"/>
    <w:rsid w:val="00E81C47"/>
    <w:rsid w:val="00E81C71"/>
    <w:rsid w:val="00E82918"/>
    <w:rsid w:val="00E83741"/>
    <w:rsid w:val="00E83744"/>
    <w:rsid w:val="00E841B4"/>
    <w:rsid w:val="00E84EAB"/>
    <w:rsid w:val="00E86E65"/>
    <w:rsid w:val="00E87185"/>
    <w:rsid w:val="00E906E0"/>
    <w:rsid w:val="00E91091"/>
    <w:rsid w:val="00E92511"/>
    <w:rsid w:val="00E92DC9"/>
    <w:rsid w:val="00E92EA2"/>
    <w:rsid w:val="00E93509"/>
    <w:rsid w:val="00E94141"/>
    <w:rsid w:val="00E9485F"/>
    <w:rsid w:val="00E9677C"/>
    <w:rsid w:val="00E97818"/>
    <w:rsid w:val="00E97B5D"/>
    <w:rsid w:val="00EA0DDA"/>
    <w:rsid w:val="00EA1243"/>
    <w:rsid w:val="00EA13A3"/>
    <w:rsid w:val="00EA318C"/>
    <w:rsid w:val="00EA326E"/>
    <w:rsid w:val="00EA39A7"/>
    <w:rsid w:val="00EA3FB8"/>
    <w:rsid w:val="00EA78CF"/>
    <w:rsid w:val="00EA7C8E"/>
    <w:rsid w:val="00EB0FBC"/>
    <w:rsid w:val="00EB1CA3"/>
    <w:rsid w:val="00EB25CC"/>
    <w:rsid w:val="00EB261C"/>
    <w:rsid w:val="00EB369A"/>
    <w:rsid w:val="00EB4D2E"/>
    <w:rsid w:val="00EB564F"/>
    <w:rsid w:val="00EB5F2F"/>
    <w:rsid w:val="00EB765B"/>
    <w:rsid w:val="00EC0184"/>
    <w:rsid w:val="00EC1B75"/>
    <w:rsid w:val="00EC46D4"/>
    <w:rsid w:val="00EC4D77"/>
    <w:rsid w:val="00EC65BE"/>
    <w:rsid w:val="00EC65C3"/>
    <w:rsid w:val="00EC6BFA"/>
    <w:rsid w:val="00ED15FF"/>
    <w:rsid w:val="00ED20EE"/>
    <w:rsid w:val="00ED35E2"/>
    <w:rsid w:val="00EE12CE"/>
    <w:rsid w:val="00EE2573"/>
    <w:rsid w:val="00EE3831"/>
    <w:rsid w:val="00EE3D00"/>
    <w:rsid w:val="00EE5DAF"/>
    <w:rsid w:val="00EE67FD"/>
    <w:rsid w:val="00EE722D"/>
    <w:rsid w:val="00EE72E6"/>
    <w:rsid w:val="00EF1007"/>
    <w:rsid w:val="00EF1B3D"/>
    <w:rsid w:val="00EF34DC"/>
    <w:rsid w:val="00EF423B"/>
    <w:rsid w:val="00EF4B21"/>
    <w:rsid w:val="00EF5B58"/>
    <w:rsid w:val="00EF721B"/>
    <w:rsid w:val="00F0144B"/>
    <w:rsid w:val="00F0506F"/>
    <w:rsid w:val="00F05C1D"/>
    <w:rsid w:val="00F0623F"/>
    <w:rsid w:val="00F07423"/>
    <w:rsid w:val="00F1227B"/>
    <w:rsid w:val="00F12336"/>
    <w:rsid w:val="00F12C72"/>
    <w:rsid w:val="00F14D0B"/>
    <w:rsid w:val="00F14F46"/>
    <w:rsid w:val="00F15290"/>
    <w:rsid w:val="00F15B28"/>
    <w:rsid w:val="00F16637"/>
    <w:rsid w:val="00F16888"/>
    <w:rsid w:val="00F20428"/>
    <w:rsid w:val="00F20E42"/>
    <w:rsid w:val="00F20EC9"/>
    <w:rsid w:val="00F218D9"/>
    <w:rsid w:val="00F220A8"/>
    <w:rsid w:val="00F223FB"/>
    <w:rsid w:val="00F223FC"/>
    <w:rsid w:val="00F2282E"/>
    <w:rsid w:val="00F22E56"/>
    <w:rsid w:val="00F230F3"/>
    <w:rsid w:val="00F23C9B"/>
    <w:rsid w:val="00F241B3"/>
    <w:rsid w:val="00F244B8"/>
    <w:rsid w:val="00F25558"/>
    <w:rsid w:val="00F26DE8"/>
    <w:rsid w:val="00F27248"/>
    <w:rsid w:val="00F279DC"/>
    <w:rsid w:val="00F31594"/>
    <w:rsid w:val="00F3207A"/>
    <w:rsid w:val="00F32D31"/>
    <w:rsid w:val="00F330E0"/>
    <w:rsid w:val="00F345D9"/>
    <w:rsid w:val="00F34F1F"/>
    <w:rsid w:val="00F35E6D"/>
    <w:rsid w:val="00F3682B"/>
    <w:rsid w:val="00F37E37"/>
    <w:rsid w:val="00F40F85"/>
    <w:rsid w:val="00F41053"/>
    <w:rsid w:val="00F43544"/>
    <w:rsid w:val="00F459CD"/>
    <w:rsid w:val="00F45E9C"/>
    <w:rsid w:val="00F4735A"/>
    <w:rsid w:val="00F476CB"/>
    <w:rsid w:val="00F50501"/>
    <w:rsid w:val="00F50829"/>
    <w:rsid w:val="00F5117D"/>
    <w:rsid w:val="00F51E53"/>
    <w:rsid w:val="00F52833"/>
    <w:rsid w:val="00F529BC"/>
    <w:rsid w:val="00F568FB"/>
    <w:rsid w:val="00F576D5"/>
    <w:rsid w:val="00F603B3"/>
    <w:rsid w:val="00F6173C"/>
    <w:rsid w:val="00F61761"/>
    <w:rsid w:val="00F63695"/>
    <w:rsid w:val="00F639F1"/>
    <w:rsid w:val="00F63B69"/>
    <w:rsid w:val="00F645E2"/>
    <w:rsid w:val="00F647EA"/>
    <w:rsid w:val="00F6587A"/>
    <w:rsid w:val="00F659B1"/>
    <w:rsid w:val="00F66DB6"/>
    <w:rsid w:val="00F67224"/>
    <w:rsid w:val="00F70B38"/>
    <w:rsid w:val="00F713DE"/>
    <w:rsid w:val="00F714BA"/>
    <w:rsid w:val="00F71C86"/>
    <w:rsid w:val="00F729B8"/>
    <w:rsid w:val="00F7342E"/>
    <w:rsid w:val="00F73546"/>
    <w:rsid w:val="00F767CB"/>
    <w:rsid w:val="00F76B72"/>
    <w:rsid w:val="00F81F41"/>
    <w:rsid w:val="00F82E8F"/>
    <w:rsid w:val="00F830FE"/>
    <w:rsid w:val="00F83E10"/>
    <w:rsid w:val="00F84491"/>
    <w:rsid w:val="00F8517B"/>
    <w:rsid w:val="00F856A2"/>
    <w:rsid w:val="00F8673C"/>
    <w:rsid w:val="00F8718F"/>
    <w:rsid w:val="00F9037A"/>
    <w:rsid w:val="00F904EA"/>
    <w:rsid w:val="00F906A9"/>
    <w:rsid w:val="00F9194C"/>
    <w:rsid w:val="00F93A9F"/>
    <w:rsid w:val="00F93BBF"/>
    <w:rsid w:val="00F940A3"/>
    <w:rsid w:val="00F946BC"/>
    <w:rsid w:val="00F961BE"/>
    <w:rsid w:val="00FA04A1"/>
    <w:rsid w:val="00FA0AEF"/>
    <w:rsid w:val="00FA6E75"/>
    <w:rsid w:val="00FA715C"/>
    <w:rsid w:val="00FB0679"/>
    <w:rsid w:val="00FB0E06"/>
    <w:rsid w:val="00FB1A5A"/>
    <w:rsid w:val="00FB3798"/>
    <w:rsid w:val="00FB386D"/>
    <w:rsid w:val="00FB3C7F"/>
    <w:rsid w:val="00FB4314"/>
    <w:rsid w:val="00FB4776"/>
    <w:rsid w:val="00FB4970"/>
    <w:rsid w:val="00FB5787"/>
    <w:rsid w:val="00FC299B"/>
    <w:rsid w:val="00FC3A73"/>
    <w:rsid w:val="00FC4347"/>
    <w:rsid w:val="00FC441E"/>
    <w:rsid w:val="00FC4B8E"/>
    <w:rsid w:val="00FC5165"/>
    <w:rsid w:val="00FC53FA"/>
    <w:rsid w:val="00FC5669"/>
    <w:rsid w:val="00FC56F5"/>
    <w:rsid w:val="00FC5E68"/>
    <w:rsid w:val="00FC7859"/>
    <w:rsid w:val="00FD0D4F"/>
    <w:rsid w:val="00FD29FE"/>
    <w:rsid w:val="00FD3071"/>
    <w:rsid w:val="00FD4250"/>
    <w:rsid w:val="00FD4435"/>
    <w:rsid w:val="00FD54F4"/>
    <w:rsid w:val="00FD589A"/>
    <w:rsid w:val="00FD6023"/>
    <w:rsid w:val="00FE1140"/>
    <w:rsid w:val="00FE12DF"/>
    <w:rsid w:val="00FE29FC"/>
    <w:rsid w:val="00FE4C9E"/>
    <w:rsid w:val="00FE504F"/>
    <w:rsid w:val="00FE6DDD"/>
    <w:rsid w:val="00FF0AC8"/>
    <w:rsid w:val="00FF2AEB"/>
    <w:rsid w:val="00FF2E1D"/>
    <w:rsid w:val="00FF4479"/>
    <w:rsid w:val="00FF502A"/>
    <w:rsid w:val="00FF5C27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6E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5</Characters>
  <Application>Microsoft Macintosh Word</Application>
  <DocSecurity>0</DocSecurity>
  <Lines>14</Lines>
  <Paragraphs>4</Paragraphs>
  <ScaleCrop>false</ScaleCrop>
  <Company>Universiteit Maastricht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Urlings</dc:creator>
  <cp:keywords/>
  <dc:description/>
  <cp:lastModifiedBy>Bram Duyx</cp:lastModifiedBy>
  <cp:revision>7</cp:revision>
  <cp:lastPrinted>2016-09-14T11:15:00Z</cp:lastPrinted>
  <dcterms:created xsi:type="dcterms:W3CDTF">2017-08-09T11:11:00Z</dcterms:created>
  <dcterms:modified xsi:type="dcterms:W3CDTF">2017-08-09T11:14:00Z</dcterms:modified>
</cp:coreProperties>
</file>